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24FDD" w14:textId="535030F9" w:rsidR="00E741DC" w:rsidRDefault="00E741DC">
      <w:pPr>
        <w:rPr>
          <w:b/>
          <w:bCs/>
        </w:rPr>
      </w:pPr>
      <w:r>
        <w:rPr>
          <w:b/>
          <w:bCs/>
        </w:rPr>
        <w:t xml:space="preserve">Supplementary File </w:t>
      </w:r>
      <w:r w:rsidR="004060FB">
        <w:rPr>
          <w:b/>
          <w:bCs/>
        </w:rPr>
        <w:t>4</w:t>
      </w:r>
      <w:r>
        <w:rPr>
          <w:b/>
          <w:bCs/>
        </w:rPr>
        <w:t xml:space="preserve">: </w:t>
      </w:r>
      <w:r w:rsidR="004060FB">
        <w:rPr>
          <w:b/>
          <w:bCs/>
        </w:rPr>
        <w:t>S</w:t>
      </w:r>
      <w:r>
        <w:rPr>
          <w:b/>
          <w:bCs/>
        </w:rPr>
        <w:t>tratified results</w:t>
      </w:r>
    </w:p>
    <w:p w14:paraId="7CBBAED6" w14:textId="77777777" w:rsidR="00E741DC" w:rsidRDefault="00E741DC">
      <w:pPr>
        <w:rPr>
          <w:b/>
          <w:bCs/>
        </w:rPr>
        <w:sectPr w:rsidR="00E741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65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1989"/>
        <w:gridCol w:w="755"/>
        <w:gridCol w:w="1434"/>
        <w:gridCol w:w="755"/>
        <w:gridCol w:w="1180"/>
        <w:gridCol w:w="829"/>
        <w:gridCol w:w="236"/>
        <w:gridCol w:w="890"/>
        <w:gridCol w:w="1236"/>
        <w:gridCol w:w="822"/>
        <w:gridCol w:w="6"/>
        <w:gridCol w:w="145"/>
        <w:gridCol w:w="87"/>
        <w:gridCol w:w="6"/>
      </w:tblGrid>
      <w:tr w:rsidR="004246A6" w14:paraId="3BD94B19" w14:textId="77777777" w:rsidTr="00010B13">
        <w:trPr>
          <w:gridAfter w:val="2"/>
          <w:wAfter w:w="93" w:type="dxa"/>
        </w:trPr>
        <w:tc>
          <w:tcPr>
            <w:tcW w:w="10557" w:type="dxa"/>
            <w:gridSpan w:val="13"/>
          </w:tcPr>
          <w:p w14:paraId="5B6E91B9" w14:textId="46739161" w:rsidR="004246A6" w:rsidRPr="00981906" w:rsidRDefault="004246A6" w:rsidP="00010B13">
            <w:r>
              <w:rPr>
                <w:b/>
                <w:bCs/>
              </w:rPr>
              <w:lastRenderedPageBreak/>
              <w:t>Table 1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uncertainty and unwillingness to vaccinate against Covid-19: stratified by age group</w:t>
            </w:r>
          </w:p>
        </w:tc>
      </w:tr>
      <w:tr w:rsidR="004246A6" w:rsidRPr="008B6724" w14:paraId="1D77C7BF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7FF15784" w14:textId="13AA6BF4" w:rsidR="004246A6" w:rsidRPr="008B6724" w:rsidRDefault="004246A6" w:rsidP="00010B13">
            <w:pPr>
              <w:rPr>
                <w:b/>
                <w:bCs/>
              </w:rPr>
            </w:pPr>
            <w:r>
              <w:rPr>
                <w:b/>
                <w:bCs/>
              </w:rPr>
              <w:t>Age &lt;60y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5793211B" w14:textId="77777777" w:rsidR="004246A6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4269F8C0" w14:textId="77777777" w:rsidR="004246A6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5948" w:type="dxa"/>
            <w:gridSpan w:val="7"/>
            <w:tcBorders>
              <w:top w:val="single" w:sz="4" w:space="0" w:color="auto"/>
              <w:bottom w:val="nil"/>
            </w:tcBorders>
          </w:tcPr>
          <w:p w14:paraId="0649DB74" w14:textId="62F30689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3E4DCC25" w14:textId="77777777" w:rsidR="004246A6" w:rsidRDefault="004246A6" w:rsidP="00010B13">
            <w:pPr>
              <w:jc w:val="center"/>
              <w:rPr>
                <w:b/>
                <w:bCs/>
              </w:rPr>
            </w:pPr>
          </w:p>
        </w:tc>
      </w:tr>
      <w:tr w:rsidR="004246A6" w:rsidRPr="008B6724" w14:paraId="2223973C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5B754A94" w14:textId="06B61E05" w:rsidR="004246A6" w:rsidRPr="008B6724" w:rsidRDefault="004246A6" w:rsidP="00010B13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3DBAF153" w14:textId="77777777" w:rsidR="004246A6" w:rsidRDefault="004246A6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47C8C3A9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07014F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33CA2883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6D810A52" w14:textId="77777777" w:rsidR="004246A6" w:rsidRDefault="004246A6" w:rsidP="00010B13">
            <w:pPr>
              <w:jc w:val="center"/>
              <w:rPr>
                <w:b/>
                <w:bCs/>
              </w:rPr>
            </w:pPr>
          </w:p>
        </w:tc>
      </w:tr>
      <w:tr w:rsidR="004246A6" w:rsidRPr="008B6724" w14:paraId="3221D52C" w14:textId="77777777" w:rsidTr="00010B13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4A6D95B7" w14:textId="77777777" w:rsidR="004246A6" w:rsidRPr="008B6724" w:rsidRDefault="004246A6" w:rsidP="00010B13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9155ACE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73497C0E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5292284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61DFE7D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77B8E7C2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BA0027A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148BC5AF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512B895D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0E4196DF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05459393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</w:tr>
      <w:tr w:rsidR="004246A6" w14:paraId="1B24E702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56FBC902" w14:textId="77777777" w:rsidR="004246A6" w:rsidRDefault="004246A6" w:rsidP="00010B13"/>
        </w:tc>
        <w:tc>
          <w:tcPr>
            <w:tcW w:w="1989" w:type="dxa"/>
            <w:tcBorders>
              <w:top w:val="nil"/>
            </w:tcBorders>
          </w:tcPr>
          <w:p w14:paraId="145B2B45" w14:textId="77777777" w:rsidR="004246A6" w:rsidRDefault="004246A6" w:rsidP="00010B13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0897ABDE" w14:textId="77777777" w:rsidR="004246A6" w:rsidRDefault="004246A6" w:rsidP="00010B13">
            <w:pPr>
              <w:jc w:val="center"/>
            </w:pPr>
            <w:r>
              <w:t>66.0</w:t>
            </w:r>
          </w:p>
        </w:tc>
        <w:tc>
          <w:tcPr>
            <w:tcW w:w="1434" w:type="dxa"/>
            <w:tcBorders>
              <w:top w:val="nil"/>
            </w:tcBorders>
          </w:tcPr>
          <w:p w14:paraId="3DA92729" w14:textId="77777777" w:rsidR="004246A6" w:rsidRDefault="004246A6" w:rsidP="00010B13">
            <w:pPr>
              <w:jc w:val="center"/>
            </w:pPr>
            <w:r>
              <w:t>64.7; 67.2</w:t>
            </w:r>
          </w:p>
        </w:tc>
        <w:tc>
          <w:tcPr>
            <w:tcW w:w="755" w:type="dxa"/>
            <w:tcBorders>
              <w:top w:val="nil"/>
            </w:tcBorders>
          </w:tcPr>
          <w:p w14:paraId="1D501CA0" w14:textId="77777777" w:rsidR="004246A6" w:rsidRPr="00325C0A" w:rsidRDefault="004246A6" w:rsidP="00010B13">
            <w:pPr>
              <w:jc w:val="center"/>
            </w:pPr>
            <w:r>
              <w:t>24.1</w:t>
            </w:r>
          </w:p>
        </w:tc>
        <w:tc>
          <w:tcPr>
            <w:tcW w:w="1180" w:type="dxa"/>
            <w:tcBorders>
              <w:top w:val="nil"/>
            </w:tcBorders>
          </w:tcPr>
          <w:p w14:paraId="2566D99A" w14:textId="77777777" w:rsidR="004246A6" w:rsidRDefault="004246A6" w:rsidP="00010B13">
            <w:pPr>
              <w:jc w:val="center"/>
            </w:pPr>
            <w:r>
              <w:t>23.0; 25.3</w:t>
            </w:r>
          </w:p>
        </w:tc>
        <w:tc>
          <w:tcPr>
            <w:tcW w:w="829" w:type="dxa"/>
            <w:tcBorders>
              <w:top w:val="nil"/>
            </w:tcBorders>
          </w:tcPr>
          <w:p w14:paraId="75B6BA9D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7E2218C9" w14:textId="77777777" w:rsidR="004246A6" w:rsidRDefault="004246A6" w:rsidP="00010B13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7D1DCBAE" w14:textId="77777777" w:rsidR="004246A6" w:rsidRDefault="004246A6" w:rsidP="00010B13">
            <w:pPr>
              <w:jc w:val="center"/>
            </w:pPr>
            <w:r>
              <w:t>9.9</w:t>
            </w:r>
          </w:p>
        </w:tc>
        <w:tc>
          <w:tcPr>
            <w:tcW w:w="1236" w:type="dxa"/>
            <w:tcBorders>
              <w:top w:val="nil"/>
            </w:tcBorders>
          </w:tcPr>
          <w:p w14:paraId="7B1BCB5E" w14:textId="77777777" w:rsidR="004246A6" w:rsidRDefault="004246A6" w:rsidP="00010B13">
            <w:pPr>
              <w:jc w:val="center"/>
            </w:pPr>
            <w:r>
              <w:t>9.1; 10.7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7455CA69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1A430254" w14:textId="77777777" w:rsidR="004246A6" w:rsidRDefault="004246A6" w:rsidP="00010B13">
            <w:pPr>
              <w:jc w:val="center"/>
            </w:pPr>
          </w:p>
        </w:tc>
      </w:tr>
      <w:tr w:rsidR="004246A6" w14:paraId="5CC08601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71BF0A12" w14:textId="77777777" w:rsidR="004246A6" w:rsidRDefault="004246A6" w:rsidP="00010B13"/>
        </w:tc>
        <w:tc>
          <w:tcPr>
            <w:tcW w:w="1989" w:type="dxa"/>
          </w:tcPr>
          <w:p w14:paraId="48F24648" w14:textId="77777777" w:rsidR="004246A6" w:rsidRDefault="004246A6" w:rsidP="00010B13">
            <w:r>
              <w:t>Former smoker</w:t>
            </w:r>
          </w:p>
        </w:tc>
        <w:tc>
          <w:tcPr>
            <w:tcW w:w="755" w:type="dxa"/>
          </w:tcPr>
          <w:p w14:paraId="117F07CF" w14:textId="77777777" w:rsidR="004246A6" w:rsidRDefault="004246A6" w:rsidP="00010B13">
            <w:pPr>
              <w:jc w:val="center"/>
            </w:pPr>
            <w:r>
              <w:t>61.6</w:t>
            </w:r>
          </w:p>
        </w:tc>
        <w:tc>
          <w:tcPr>
            <w:tcW w:w="1434" w:type="dxa"/>
          </w:tcPr>
          <w:p w14:paraId="515B46E5" w14:textId="77777777" w:rsidR="004246A6" w:rsidRDefault="004246A6" w:rsidP="00010B13">
            <w:pPr>
              <w:jc w:val="center"/>
            </w:pPr>
            <w:r>
              <w:t>58.4; 64.7</w:t>
            </w:r>
          </w:p>
        </w:tc>
        <w:tc>
          <w:tcPr>
            <w:tcW w:w="755" w:type="dxa"/>
          </w:tcPr>
          <w:p w14:paraId="35BBAFF6" w14:textId="77777777" w:rsidR="004246A6" w:rsidRDefault="004246A6" w:rsidP="00010B13">
            <w:pPr>
              <w:jc w:val="center"/>
            </w:pPr>
            <w:r>
              <w:t>19.3</w:t>
            </w:r>
          </w:p>
        </w:tc>
        <w:tc>
          <w:tcPr>
            <w:tcW w:w="1180" w:type="dxa"/>
          </w:tcPr>
          <w:p w14:paraId="7C5A3200" w14:textId="77777777" w:rsidR="004246A6" w:rsidRDefault="004246A6" w:rsidP="00010B13">
            <w:pPr>
              <w:jc w:val="center"/>
            </w:pPr>
            <w:r>
              <w:t>16.8; 21.9</w:t>
            </w:r>
          </w:p>
        </w:tc>
        <w:tc>
          <w:tcPr>
            <w:tcW w:w="829" w:type="dxa"/>
          </w:tcPr>
          <w:p w14:paraId="2B3D2EB3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653556E0" w14:textId="77777777" w:rsidR="004246A6" w:rsidRDefault="004246A6" w:rsidP="00010B13">
            <w:pPr>
              <w:jc w:val="center"/>
            </w:pPr>
          </w:p>
        </w:tc>
        <w:tc>
          <w:tcPr>
            <w:tcW w:w="890" w:type="dxa"/>
          </w:tcPr>
          <w:p w14:paraId="4A52C503" w14:textId="77777777" w:rsidR="004246A6" w:rsidRDefault="004246A6" w:rsidP="00010B13">
            <w:pPr>
              <w:jc w:val="center"/>
            </w:pPr>
            <w:r>
              <w:t>19.1</w:t>
            </w:r>
          </w:p>
        </w:tc>
        <w:tc>
          <w:tcPr>
            <w:tcW w:w="1236" w:type="dxa"/>
          </w:tcPr>
          <w:p w14:paraId="645CE4AC" w14:textId="77777777" w:rsidR="004246A6" w:rsidRDefault="004246A6" w:rsidP="00010B13">
            <w:pPr>
              <w:jc w:val="center"/>
            </w:pPr>
            <w:r>
              <w:t>16.6; 21.7</w:t>
            </w:r>
          </w:p>
        </w:tc>
        <w:tc>
          <w:tcPr>
            <w:tcW w:w="828" w:type="dxa"/>
            <w:gridSpan w:val="2"/>
          </w:tcPr>
          <w:p w14:paraId="5ABD797E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</w:tcPr>
          <w:p w14:paraId="31EABCE7" w14:textId="77777777" w:rsidR="004246A6" w:rsidRDefault="004246A6" w:rsidP="00010B13">
            <w:pPr>
              <w:jc w:val="center"/>
            </w:pPr>
          </w:p>
        </w:tc>
      </w:tr>
      <w:tr w:rsidR="004246A6" w14:paraId="6ED081FE" w14:textId="77777777" w:rsidTr="00010B13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60E1C74D" w14:textId="77777777" w:rsidR="004246A6" w:rsidRDefault="004246A6" w:rsidP="00010B13"/>
        </w:tc>
        <w:tc>
          <w:tcPr>
            <w:tcW w:w="1989" w:type="dxa"/>
            <w:tcBorders>
              <w:bottom w:val="single" w:sz="4" w:space="0" w:color="auto"/>
            </w:tcBorders>
          </w:tcPr>
          <w:p w14:paraId="50A7C73D" w14:textId="77777777" w:rsidR="004246A6" w:rsidRDefault="004246A6" w:rsidP="00010B13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F934913" w14:textId="77777777" w:rsidR="004246A6" w:rsidRDefault="004246A6" w:rsidP="00010B13">
            <w:pPr>
              <w:jc w:val="center"/>
            </w:pPr>
            <w:r>
              <w:t>45.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067368A" w14:textId="77777777" w:rsidR="004246A6" w:rsidRDefault="004246A6" w:rsidP="00010B13">
            <w:pPr>
              <w:jc w:val="center"/>
            </w:pPr>
            <w:r>
              <w:t>42.3; 49.3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2A447C3" w14:textId="77777777" w:rsidR="004246A6" w:rsidRDefault="004246A6" w:rsidP="00010B13">
            <w:pPr>
              <w:jc w:val="center"/>
            </w:pPr>
            <w:r>
              <w:t>28.3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361F8CE" w14:textId="77777777" w:rsidR="004246A6" w:rsidRDefault="004246A6" w:rsidP="00010B13">
            <w:pPr>
              <w:jc w:val="center"/>
            </w:pPr>
            <w:r>
              <w:t>25.2; 31.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092BF25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8BBACC9" w14:textId="77777777" w:rsidR="004246A6" w:rsidRDefault="004246A6" w:rsidP="00010B13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2E0534A" w14:textId="77777777" w:rsidR="004246A6" w:rsidRDefault="004246A6" w:rsidP="00010B13">
            <w:pPr>
              <w:jc w:val="center"/>
            </w:pPr>
            <w:r>
              <w:t>25.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2E83309" w14:textId="77777777" w:rsidR="004246A6" w:rsidRDefault="004246A6" w:rsidP="00010B13">
            <w:pPr>
              <w:jc w:val="center"/>
            </w:pPr>
            <w:r>
              <w:t>22.9; 29.0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40FAA6C7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bottom w:val="single" w:sz="4" w:space="0" w:color="auto"/>
            </w:tcBorders>
          </w:tcPr>
          <w:p w14:paraId="6ADCF735" w14:textId="77777777" w:rsidR="004246A6" w:rsidRDefault="004246A6" w:rsidP="00010B13">
            <w:pPr>
              <w:jc w:val="center"/>
            </w:pPr>
          </w:p>
        </w:tc>
      </w:tr>
      <w:tr w:rsidR="004246A6" w:rsidRPr="008B6724" w14:paraId="150736DB" w14:textId="77777777" w:rsidTr="00010B13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5017ED66" w14:textId="77777777" w:rsidR="004246A6" w:rsidRPr="00E741DC" w:rsidRDefault="004246A6" w:rsidP="00010B13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0FB5346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4B66984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4FAB28F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0A10E57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DAFD2C8" w14:textId="77777777" w:rsidR="004246A6" w:rsidRPr="008B6724" w:rsidRDefault="004246A6" w:rsidP="00010B13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361ED2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40492D44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525A4E69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6D7F01A3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8" w:type="dxa"/>
            <w:gridSpan w:val="3"/>
            <w:tcBorders>
              <w:bottom w:val="nil"/>
            </w:tcBorders>
          </w:tcPr>
          <w:p w14:paraId="3C6EAED8" w14:textId="77777777" w:rsidR="004246A6" w:rsidRPr="008B6724" w:rsidRDefault="004246A6" w:rsidP="00010B13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4246A6" w14:paraId="5348867B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50D02A3A" w14:textId="77777777" w:rsidR="004246A6" w:rsidRDefault="004246A6" w:rsidP="00010B13"/>
        </w:tc>
        <w:tc>
          <w:tcPr>
            <w:tcW w:w="1989" w:type="dxa"/>
            <w:tcBorders>
              <w:top w:val="nil"/>
            </w:tcBorders>
          </w:tcPr>
          <w:p w14:paraId="5CF0D586" w14:textId="77777777" w:rsidR="004246A6" w:rsidRDefault="004246A6" w:rsidP="00010B13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1E3C6972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0EA6063F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124A4B79" w14:textId="77777777" w:rsidR="004246A6" w:rsidRPr="00B2584E" w:rsidRDefault="004246A6" w:rsidP="00010B13">
            <w:pPr>
              <w:jc w:val="center"/>
            </w:pPr>
            <w:r>
              <w:t>0.89</w:t>
            </w:r>
          </w:p>
        </w:tc>
        <w:tc>
          <w:tcPr>
            <w:tcW w:w="1180" w:type="dxa"/>
            <w:tcBorders>
              <w:top w:val="nil"/>
            </w:tcBorders>
          </w:tcPr>
          <w:p w14:paraId="473E175B" w14:textId="77777777" w:rsidR="004246A6" w:rsidRPr="00B2584E" w:rsidRDefault="004246A6" w:rsidP="00010B13">
            <w:pPr>
              <w:jc w:val="center"/>
            </w:pPr>
            <w:r>
              <w:t>0.74; 1.07</w:t>
            </w:r>
          </w:p>
        </w:tc>
        <w:tc>
          <w:tcPr>
            <w:tcW w:w="829" w:type="dxa"/>
            <w:tcBorders>
              <w:top w:val="nil"/>
            </w:tcBorders>
          </w:tcPr>
          <w:p w14:paraId="3412D2F4" w14:textId="77777777" w:rsidR="004246A6" w:rsidRPr="00B2584E" w:rsidRDefault="004246A6" w:rsidP="00010B13">
            <w:pPr>
              <w:jc w:val="center"/>
            </w:pPr>
            <w:r>
              <w:t>0.200</w:t>
            </w:r>
          </w:p>
        </w:tc>
        <w:tc>
          <w:tcPr>
            <w:tcW w:w="236" w:type="dxa"/>
            <w:tcBorders>
              <w:top w:val="nil"/>
            </w:tcBorders>
          </w:tcPr>
          <w:p w14:paraId="5133ACC3" w14:textId="77777777" w:rsidR="004246A6" w:rsidRPr="00B2584E" w:rsidRDefault="004246A6" w:rsidP="00010B13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467791AD" w14:textId="77777777" w:rsidR="004246A6" w:rsidRPr="00B2584E" w:rsidRDefault="004246A6" w:rsidP="00010B13">
            <w:pPr>
              <w:jc w:val="center"/>
            </w:pPr>
            <w:r>
              <w:t>2.11</w:t>
            </w:r>
          </w:p>
        </w:tc>
        <w:tc>
          <w:tcPr>
            <w:tcW w:w="1236" w:type="dxa"/>
            <w:tcBorders>
              <w:top w:val="nil"/>
            </w:tcBorders>
          </w:tcPr>
          <w:p w14:paraId="741C75B5" w14:textId="77777777" w:rsidR="004246A6" w:rsidRPr="00B2584E" w:rsidRDefault="004246A6" w:rsidP="00010B13">
            <w:pPr>
              <w:jc w:val="center"/>
            </w:pPr>
            <w:r>
              <w:t>1.73; 2.58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02DC951F" w14:textId="77777777" w:rsidR="004246A6" w:rsidRPr="00B2584E" w:rsidRDefault="004246A6" w:rsidP="00010B13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63517D2F" w14:textId="77777777" w:rsidR="004246A6" w:rsidRDefault="004246A6" w:rsidP="00010B13">
            <w:pPr>
              <w:jc w:val="center"/>
            </w:pPr>
          </w:p>
        </w:tc>
      </w:tr>
      <w:tr w:rsidR="004246A6" w14:paraId="1E9B5222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205BFB18" w14:textId="77777777" w:rsidR="004246A6" w:rsidRDefault="004246A6" w:rsidP="00010B13"/>
        </w:tc>
        <w:tc>
          <w:tcPr>
            <w:tcW w:w="1989" w:type="dxa"/>
          </w:tcPr>
          <w:p w14:paraId="03BC9C77" w14:textId="77777777" w:rsidR="004246A6" w:rsidRDefault="004246A6" w:rsidP="00010B13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75CB456A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1232D897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43ABCDAE" w14:textId="77777777" w:rsidR="004246A6" w:rsidRPr="00B2584E" w:rsidRDefault="004246A6" w:rsidP="00010B13">
            <w:pPr>
              <w:jc w:val="center"/>
            </w:pPr>
            <w:r>
              <w:t>1.45</w:t>
            </w:r>
          </w:p>
        </w:tc>
        <w:tc>
          <w:tcPr>
            <w:tcW w:w="1180" w:type="dxa"/>
          </w:tcPr>
          <w:p w14:paraId="30FE6839" w14:textId="77777777" w:rsidR="004246A6" w:rsidRPr="00B2584E" w:rsidRDefault="004246A6" w:rsidP="00010B13">
            <w:pPr>
              <w:jc w:val="center"/>
            </w:pPr>
            <w:r>
              <w:t>1.21; 1.75</w:t>
            </w:r>
          </w:p>
        </w:tc>
        <w:tc>
          <w:tcPr>
            <w:tcW w:w="829" w:type="dxa"/>
          </w:tcPr>
          <w:p w14:paraId="2AF12EA5" w14:textId="77777777" w:rsidR="004246A6" w:rsidRPr="00B2584E" w:rsidRDefault="004246A6" w:rsidP="00010B13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019744EA" w14:textId="77777777" w:rsidR="004246A6" w:rsidRPr="00B2584E" w:rsidRDefault="004246A6" w:rsidP="00010B13">
            <w:pPr>
              <w:jc w:val="center"/>
            </w:pPr>
          </w:p>
        </w:tc>
        <w:tc>
          <w:tcPr>
            <w:tcW w:w="890" w:type="dxa"/>
          </w:tcPr>
          <w:p w14:paraId="233B77BD" w14:textId="77777777" w:rsidR="004246A6" w:rsidRPr="00B2584E" w:rsidRDefault="004246A6" w:rsidP="00010B13">
            <w:pPr>
              <w:jc w:val="center"/>
            </w:pPr>
            <w:r>
              <w:t>3.28</w:t>
            </w:r>
          </w:p>
        </w:tc>
        <w:tc>
          <w:tcPr>
            <w:tcW w:w="1236" w:type="dxa"/>
          </w:tcPr>
          <w:p w14:paraId="3B6D4004" w14:textId="77777777" w:rsidR="004246A6" w:rsidRPr="00B2584E" w:rsidRDefault="004246A6" w:rsidP="00010B13">
            <w:pPr>
              <w:jc w:val="center"/>
            </w:pPr>
            <w:r>
              <w:t>2.68; 4.02</w:t>
            </w:r>
          </w:p>
        </w:tc>
        <w:tc>
          <w:tcPr>
            <w:tcW w:w="828" w:type="dxa"/>
            <w:gridSpan w:val="2"/>
          </w:tcPr>
          <w:p w14:paraId="693D9AD3" w14:textId="77777777" w:rsidR="004246A6" w:rsidRPr="00B2584E" w:rsidRDefault="004246A6" w:rsidP="00010B13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7B69902D" w14:textId="77777777" w:rsidR="004246A6" w:rsidRDefault="004246A6" w:rsidP="00010B13">
            <w:pPr>
              <w:jc w:val="center"/>
            </w:pPr>
          </w:p>
        </w:tc>
      </w:tr>
      <w:tr w:rsidR="004246A6" w14:paraId="256921AC" w14:textId="77777777" w:rsidTr="00010B13">
        <w:tc>
          <w:tcPr>
            <w:tcW w:w="280" w:type="dxa"/>
            <w:tcBorders>
              <w:top w:val="nil"/>
            </w:tcBorders>
          </w:tcPr>
          <w:p w14:paraId="47AA9441" w14:textId="77777777" w:rsidR="004246A6" w:rsidRDefault="004246A6" w:rsidP="00010B13"/>
        </w:tc>
        <w:tc>
          <w:tcPr>
            <w:tcW w:w="1989" w:type="dxa"/>
          </w:tcPr>
          <w:p w14:paraId="76065A66" w14:textId="77777777" w:rsidR="004246A6" w:rsidRDefault="004246A6" w:rsidP="00010B13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6CC7049F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2A09347C" w14:textId="77777777" w:rsidR="004246A6" w:rsidRDefault="004246A6" w:rsidP="00010B13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3E2F421A" w14:textId="77777777" w:rsidR="004246A6" w:rsidRPr="00B2584E" w:rsidRDefault="004246A6" w:rsidP="00010B13">
            <w:pPr>
              <w:jc w:val="center"/>
            </w:pPr>
            <w:r>
              <w:t>1.64</w:t>
            </w:r>
          </w:p>
        </w:tc>
        <w:tc>
          <w:tcPr>
            <w:tcW w:w="1180" w:type="dxa"/>
          </w:tcPr>
          <w:p w14:paraId="3607BD1B" w14:textId="77777777" w:rsidR="004246A6" w:rsidRPr="00B2584E" w:rsidRDefault="004246A6" w:rsidP="00010B13">
            <w:pPr>
              <w:jc w:val="center"/>
            </w:pPr>
            <w:r>
              <w:t>1.29; 2.09</w:t>
            </w:r>
          </w:p>
        </w:tc>
        <w:tc>
          <w:tcPr>
            <w:tcW w:w="829" w:type="dxa"/>
          </w:tcPr>
          <w:p w14:paraId="61EE9098" w14:textId="77777777" w:rsidR="004246A6" w:rsidRPr="00B2584E" w:rsidRDefault="004246A6" w:rsidP="00010B13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82E049E" w14:textId="77777777" w:rsidR="004246A6" w:rsidRPr="00B2584E" w:rsidRDefault="004246A6" w:rsidP="00010B13">
            <w:pPr>
              <w:jc w:val="center"/>
            </w:pPr>
          </w:p>
        </w:tc>
        <w:tc>
          <w:tcPr>
            <w:tcW w:w="890" w:type="dxa"/>
          </w:tcPr>
          <w:p w14:paraId="3873DC5E" w14:textId="77777777" w:rsidR="004246A6" w:rsidRPr="00B2584E" w:rsidRDefault="004246A6" w:rsidP="00010B13">
            <w:pPr>
              <w:jc w:val="center"/>
            </w:pPr>
            <w:r>
              <w:t>1.56</w:t>
            </w:r>
          </w:p>
        </w:tc>
        <w:tc>
          <w:tcPr>
            <w:tcW w:w="1236" w:type="dxa"/>
          </w:tcPr>
          <w:p w14:paraId="4FD9DA1D" w14:textId="77777777" w:rsidR="004246A6" w:rsidRPr="00B2584E" w:rsidRDefault="004246A6" w:rsidP="00010B13">
            <w:pPr>
              <w:jc w:val="center"/>
            </w:pPr>
            <w:r>
              <w:t>1.21; 1.99</w:t>
            </w:r>
          </w:p>
        </w:tc>
        <w:tc>
          <w:tcPr>
            <w:tcW w:w="828" w:type="dxa"/>
            <w:gridSpan w:val="2"/>
          </w:tcPr>
          <w:p w14:paraId="73916DD0" w14:textId="77777777" w:rsidR="004246A6" w:rsidRPr="00B2584E" w:rsidRDefault="004246A6" w:rsidP="00010B13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2D2EB841" w14:textId="77777777" w:rsidR="004246A6" w:rsidRDefault="004246A6" w:rsidP="00010B13">
            <w:pPr>
              <w:jc w:val="center"/>
            </w:pPr>
          </w:p>
        </w:tc>
      </w:tr>
      <w:tr w:rsidR="004246A6" w:rsidRPr="008B6724" w14:paraId="5B9F626B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497584CE" w14:textId="375E995B" w:rsidR="004246A6" w:rsidRPr="008B6724" w:rsidRDefault="004246A6" w:rsidP="00010B1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  <w:r>
              <w:rPr>
                <w:rFonts w:ascii="Calibri" w:hAnsi="Calibri" w:cs="Calibri"/>
                <w:b/>
                <w:bCs/>
              </w:rPr>
              <w:t>≥</w:t>
            </w:r>
            <w:r>
              <w:rPr>
                <w:b/>
                <w:bCs/>
              </w:rPr>
              <w:t>60y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nil"/>
            </w:tcBorders>
          </w:tcPr>
          <w:p w14:paraId="3C74A8B4" w14:textId="0D2E5755" w:rsidR="004246A6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bottom w:val="nil"/>
            </w:tcBorders>
          </w:tcPr>
          <w:p w14:paraId="6278E15F" w14:textId="7242F142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26AED80" w14:textId="77777777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nil"/>
            </w:tcBorders>
          </w:tcPr>
          <w:p w14:paraId="6B26283B" w14:textId="583E8A0D" w:rsidR="004246A6" w:rsidRPr="008B6724" w:rsidRDefault="004246A6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31E24C61" w14:textId="77777777" w:rsidR="004246A6" w:rsidRDefault="004246A6" w:rsidP="00010B13">
            <w:pPr>
              <w:jc w:val="center"/>
              <w:rPr>
                <w:b/>
                <w:bCs/>
              </w:rPr>
            </w:pPr>
          </w:p>
        </w:tc>
      </w:tr>
      <w:tr w:rsidR="004246A6" w:rsidRPr="008B6724" w14:paraId="5B896CE7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153FBA7E" w14:textId="3C201F53" w:rsidR="004246A6" w:rsidRPr="008B6724" w:rsidRDefault="004246A6" w:rsidP="00E741DC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3F12C4A9" w14:textId="177F41A0" w:rsidR="004246A6" w:rsidRDefault="004246A6" w:rsidP="00E741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6004DF4E" w14:textId="7678C5D3" w:rsidR="004246A6" w:rsidRPr="008B6724" w:rsidRDefault="004246A6" w:rsidP="00E741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F7AED2" w14:textId="77777777" w:rsidR="004246A6" w:rsidRPr="008B6724" w:rsidRDefault="004246A6" w:rsidP="00E741DC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0B3DD0AD" w14:textId="7116B235" w:rsidR="004246A6" w:rsidRPr="008B6724" w:rsidRDefault="004246A6" w:rsidP="00E741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3A221C94" w14:textId="77777777" w:rsidR="004246A6" w:rsidRDefault="004246A6" w:rsidP="00E741DC">
            <w:pPr>
              <w:jc w:val="center"/>
              <w:rPr>
                <w:b/>
                <w:bCs/>
              </w:rPr>
            </w:pPr>
          </w:p>
        </w:tc>
      </w:tr>
      <w:tr w:rsidR="004246A6" w:rsidRPr="008B6724" w14:paraId="1C2120FB" w14:textId="79FCBD26" w:rsidTr="00010B13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1A55A561" w14:textId="77777777" w:rsidR="004246A6" w:rsidRPr="008B6724" w:rsidRDefault="004246A6" w:rsidP="004246A6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3C7FCA16" w14:textId="23A4BB99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0D787806" w14:textId="01BD9994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2B63534" w14:textId="4E0F5013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03240A39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18A8E9A0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3176C75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54A87A00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5E5D465D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3B613AFF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61F3EC20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</w:p>
        </w:tc>
      </w:tr>
      <w:tr w:rsidR="004246A6" w14:paraId="7BAD9907" w14:textId="1D81F2E9" w:rsidTr="00010B13">
        <w:tc>
          <w:tcPr>
            <w:tcW w:w="280" w:type="dxa"/>
            <w:tcBorders>
              <w:top w:val="nil"/>
              <w:bottom w:val="nil"/>
            </w:tcBorders>
          </w:tcPr>
          <w:p w14:paraId="3DFAF694" w14:textId="77777777" w:rsidR="004246A6" w:rsidRDefault="004246A6" w:rsidP="004246A6"/>
        </w:tc>
        <w:tc>
          <w:tcPr>
            <w:tcW w:w="1989" w:type="dxa"/>
            <w:tcBorders>
              <w:top w:val="nil"/>
            </w:tcBorders>
          </w:tcPr>
          <w:p w14:paraId="5FD26AD9" w14:textId="77777777" w:rsidR="004246A6" w:rsidRDefault="004246A6" w:rsidP="004246A6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02A12D30" w14:textId="1A892BBF" w:rsidR="004246A6" w:rsidRDefault="004246A6" w:rsidP="004246A6">
            <w:pPr>
              <w:jc w:val="center"/>
            </w:pPr>
            <w:r>
              <w:t>71.6</w:t>
            </w:r>
          </w:p>
        </w:tc>
        <w:tc>
          <w:tcPr>
            <w:tcW w:w="1434" w:type="dxa"/>
            <w:tcBorders>
              <w:top w:val="nil"/>
            </w:tcBorders>
          </w:tcPr>
          <w:p w14:paraId="7C4F2FF9" w14:textId="7DA9B575" w:rsidR="004246A6" w:rsidRDefault="004246A6" w:rsidP="004246A6">
            <w:pPr>
              <w:jc w:val="center"/>
            </w:pPr>
            <w:r>
              <w:t>70.3; 72.8</w:t>
            </w:r>
          </w:p>
        </w:tc>
        <w:tc>
          <w:tcPr>
            <w:tcW w:w="755" w:type="dxa"/>
            <w:tcBorders>
              <w:top w:val="nil"/>
            </w:tcBorders>
          </w:tcPr>
          <w:p w14:paraId="2659F3EE" w14:textId="574452E6" w:rsidR="004246A6" w:rsidRPr="00325C0A" w:rsidRDefault="004246A6" w:rsidP="004246A6">
            <w:pPr>
              <w:jc w:val="center"/>
            </w:pPr>
            <w:r>
              <w:t>19.0</w:t>
            </w:r>
          </w:p>
        </w:tc>
        <w:tc>
          <w:tcPr>
            <w:tcW w:w="1180" w:type="dxa"/>
            <w:tcBorders>
              <w:top w:val="nil"/>
            </w:tcBorders>
          </w:tcPr>
          <w:p w14:paraId="63EFB6EB" w14:textId="732D35FE" w:rsidR="004246A6" w:rsidRDefault="004246A6" w:rsidP="004246A6">
            <w:pPr>
              <w:jc w:val="center"/>
            </w:pPr>
            <w:r>
              <w:t>17.9; 20.1</w:t>
            </w:r>
          </w:p>
        </w:tc>
        <w:tc>
          <w:tcPr>
            <w:tcW w:w="829" w:type="dxa"/>
            <w:tcBorders>
              <w:top w:val="nil"/>
            </w:tcBorders>
          </w:tcPr>
          <w:p w14:paraId="7E493DD1" w14:textId="287D3574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5AD58312" w14:textId="77777777" w:rsidR="004246A6" w:rsidRDefault="004246A6" w:rsidP="004246A6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4C122507" w14:textId="6678776F" w:rsidR="004246A6" w:rsidRDefault="004246A6" w:rsidP="004246A6">
            <w:pPr>
              <w:jc w:val="center"/>
            </w:pPr>
            <w:r>
              <w:t>9.4</w:t>
            </w:r>
          </w:p>
        </w:tc>
        <w:tc>
          <w:tcPr>
            <w:tcW w:w="1236" w:type="dxa"/>
            <w:tcBorders>
              <w:top w:val="nil"/>
            </w:tcBorders>
          </w:tcPr>
          <w:p w14:paraId="6F234F10" w14:textId="368AC46D" w:rsidR="004246A6" w:rsidRDefault="004246A6" w:rsidP="004246A6">
            <w:pPr>
              <w:jc w:val="center"/>
            </w:pPr>
            <w:r>
              <w:t>8.6; 10.2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389D0AA1" w14:textId="049E610B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2277F060" w14:textId="77777777" w:rsidR="004246A6" w:rsidRDefault="004246A6" w:rsidP="004246A6">
            <w:pPr>
              <w:jc w:val="center"/>
            </w:pPr>
          </w:p>
        </w:tc>
      </w:tr>
      <w:tr w:rsidR="004246A6" w14:paraId="2A2C24ED" w14:textId="5927DB7F" w:rsidTr="00010B13">
        <w:tc>
          <w:tcPr>
            <w:tcW w:w="280" w:type="dxa"/>
            <w:tcBorders>
              <w:top w:val="nil"/>
              <w:bottom w:val="nil"/>
            </w:tcBorders>
          </w:tcPr>
          <w:p w14:paraId="4DD499E1" w14:textId="77777777" w:rsidR="004246A6" w:rsidRDefault="004246A6" w:rsidP="004246A6"/>
        </w:tc>
        <w:tc>
          <w:tcPr>
            <w:tcW w:w="1989" w:type="dxa"/>
          </w:tcPr>
          <w:p w14:paraId="70201BC9" w14:textId="77777777" w:rsidR="004246A6" w:rsidRDefault="004246A6" w:rsidP="004246A6">
            <w:r>
              <w:t>Former smoker</w:t>
            </w:r>
          </w:p>
        </w:tc>
        <w:tc>
          <w:tcPr>
            <w:tcW w:w="755" w:type="dxa"/>
          </w:tcPr>
          <w:p w14:paraId="152F1305" w14:textId="2FB0ABC3" w:rsidR="004246A6" w:rsidRDefault="004246A6" w:rsidP="004246A6">
            <w:pPr>
              <w:jc w:val="center"/>
            </w:pPr>
            <w:r>
              <w:t>74.5</w:t>
            </w:r>
          </w:p>
        </w:tc>
        <w:tc>
          <w:tcPr>
            <w:tcW w:w="1434" w:type="dxa"/>
          </w:tcPr>
          <w:p w14:paraId="49F953A0" w14:textId="168EEAA0" w:rsidR="004246A6" w:rsidRDefault="004246A6" w:rsidP="004246A6">
            <w:pPr>
              <w:jc w:val="center"/>
            </w:pPr>
            <w:r>
              <w:t>72.9; 76.0</w:t>
            </w:r>
          </w:p>
        </w:tc>
        <w:tc>
          <w:tcPr>
            <w:tcW w:w="755" w:type="dxa"/>
          </w:tcPr>
          <w:p w14:paraId="1AD6E010" w14:textId="4AFD957F" w:rsidR="004246A6" w:rsidRDefault="004246A6" w:rsidP="004246A6">
            <w:pPr>
              <w:jc w:val="center"/>
            </w:pPr>
            <w:r>
              <w:t>15.6</w:t>
            </w:r>
          </w:p>
        </w:tc>
        <w:tc>
          <w:tcPr>
            <w:tcW w:w="1180" w:type="dxa"/>
          </w:tcPr>
          <w:p w14:paraId="405E8AF9" w14:textId="7D5D134F" w:rsidR="004246A6" w:rsidRDefault="004246A6" w:rsidP="004246A6">
            <w:pPr>
              <w:jc w:val="center"/>
            </w:pPr>
            <w:r>
              <w:t>14.3; 16.9</w:t>
            </w:r>
          </w:p>
        </w:tc>
        <w:tc>
          <w:tcPr>
            <w:tcW w:w="829" w:type="dxa"/>
          </w:tcPr>
          <w:p w14:paraId="06063F0A" w14:textId="76BAA64C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38AD082C" w14:textId="77777777" w:rsidR="004246A6" w:rsidRDefault="004246A6" w:rsidP="004246A6">
            <w:pPr>
              <w:jc w:val="center"/>
            </w:pPr>
          </w:p>
        </w:tc>
        <w:tc>
          <w:tcPr>
            <w:tcW w:w="890" w:type="dxa"/>
          </w:tcPr>
          <w:p w14:paraId="611F59E6" w14:textId="718AA153" w:rsidR="004246A6" w:rsidRDefault="004246A6" w:rsidP="004246A6">
            <w:pPr>
              <w:jc w:val="center"/>
            </w:pPr>
            <w:r>
              <w:t>9.9</w:t>
            </w:r>
          </w:p>
        </w:tc>
        <w:tc>
          <w:tcPr>
            <w:tcW w:w="1236" w:type="dxa"/>
          </w:tcPr>
          <w:p w14:paraId="0AC8A533" w14:textId="6E5BE6C2" w:rsidR="004246A6" w:rsidRDefault="004246A6" w:rsidP="004246A6">
            <w:pPr>
              <w:jc w:val="center"/>
            </w:pPr>
            <w:r>
              <w:t>8.8; 11.0</w:t>
            </w:r>
          </w:p>
        </w:tc>
        <w:tc>
          <w:tcPr>
            <w:tcW w:w="828" w:type="dxa"/>
            <w:gridSpan w:val="2"/>
          </w:tcPr>
          <w:p w14:paraId="4E76446F" w14:textId="56B0992F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</w:tcPr>
          <w:p w14:paraId="29FA698B" w14:textId="77777777" w:rsidR="004246A6" w:rsidRDefault="004246A6" w:rsidP="004246A6">
            <w:pPr>
              <w:jc w:val="center"/>
            </w:pPr>
          </w:p>
        </w:tc>
      </w:tr>
      <w:tr w:rsidR="004246A6" w14:paraId="13054770" w14:textId="0A7988AA" w:rsidTr="00010B13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7A916053" w14:textId="77777777" w:rsidR="004246A6" w:rsidRDefault="004246A6" w:rsidP="004246A6"/>
        </w:tc>
        <w:tc>
          <w:tcPr>
            <w:tcW w:w="1989" w:type="dxa"/>
            <w:tcBorders>
              <w:bottom w:val="single" w:sz="4" w:space="0" w:color="auto"/>
            </w:tcBorders>
          </w:tcPr>
          <w:p w14:paraId="36295440" w14:textId="77777777" w:rsidR="004246A6" w:rsidRDefault="004246A6" w:rsidP="004246A6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0C0007F" w14:textId="0372F18A" w:rsidR="004246A6" w:rsidRDefault="004246A6" w:rsidP="004246A6">
            <w:pPr>
              <w:jc w:val="center"/>
            </w:pPr>
            <w:r>
              <w:t>59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0DFB504" w14:textId="3567FE5B" w:rsidR="004246A6" w:rsidRDefault="004246A6" w:rsidP="004246A6">
            <w:pPr>
              <w:jc w:val="center"/>
            </w:pPr>
            <w:r>
              <w:t>55.6; 63.1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A91FE14" w14:textId="4FF191E4" w:rsidR="004246A6" w:rsidRDefault="004246A6" w:rsidP="004246A6">
            <w:pPr>
              <w:jc w:val="center"/>
            </w:pPr>
            <w:r>
              <w:t>27.3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DCD3581" w14:textId="0176AE4D" w:rsidR="004246A6" w:rsidRDefault="004246A6" w:rsidP="004246A6">
            <w:pPr>
              <w:jc w:val="center"/>
            </w:pPr>
            <w:r>
              <w:t>23.8; 30.7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48A99D0" w14:textId="4109649D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3B9576" w14:textId="77777777" w:rsidR="004246A6" w:rsidRDefault="004246A6" w:rsidP="004246A6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4CE17BA0" w14:textId="2065AE0F" w:rsidR="004246A6" w:rsidRDefault="004246A6" w:rsidP="004246A6">
            <w:pPr>
              <w:jc w:val="center"/>
            </w:pPr>
            <w:r>
              <w:t>13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15085F7" w14:textId="77D33E47" w:rsidR="004246A6" w:rsidRDefault="004246A6" w:rsidP="004246A6">
            <w:pPr>
              <w:jc w:val="center"/>
            </w:pPr>
            <w:r>
              <w:t>10.8; 16.0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09300A3C" w14:textId="7E0918E8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bottom w:val="single" w:sz="4" w:space="0" w:color="auto"/>
            </w:tcBorders>
          </w:tcPr>
          <w:p w14:paraId="20FDEAEB" w14:textId="77777777" w:rsidR="004246A6" w:rsidRDefault="004246A6" w:rsidP="004246A6">
            <w:pPr>
              <w:jc w:val="center"/>
            </w:pPr>
          </w:p>
        </w:tc>
      </w:tr>
      <w:tr w:rsidR="004246A6" w:rsidRPr="008B6724" w14:paraId="774184C8" w14:textId="109ADC9C" w:rsidTr="00010B13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4C925609" w14:textId="472F4CAA" w:rsidR="004246A6" w:rsidRPr="00E741DC" w:rsidRDefault="004246A6" w:rsidP="004246A6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5F0693B" w14:textId="673A269B" w:rsidR="004246A6" w:rsidRPr="008B6724" w:rsidRDefault="004246A6" w:rsidP="004246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301C809" w14:textId="3CE808E3" w:rsidR="004246A6" w:rsidRPr="008B6724" w:rsidRDefault="004246A6" w:rsidP="004246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24FB7E43" w14:textId="2CA9BA9E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F278A2F" w14:textId="06690430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ED0F9C" w14:textId="05D24F2D" w:rsidR="004246A6" w:rsidRPr="008B6724" w:rsidRDefault="004246A6" w:rsidP="004246A6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7C81AE" w14:textId="77777777" w:rsidR="004246A6" w:rsidRPr="008B6724" w:rsidRDefault="004246A6" w:rsidP="004246A6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1A87B7EC" w14:textId="70342B7D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63A785B1" w14:textId="1C7558D1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2CC0B08B" w14:textId="5CDD0DE2" w:rsidR="004246A6" w:rsidRPr="008B6724" w:rsidRDefault="004246A6" w:rsidP="004246A6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8" w:type="dxa"/>
            <w:gridSpan w:val="3"/>
            <w:tcBorders>
              <w:bottom w:val="nil"/>
            </w:tcBorders>
          </w:tcPr>
          <w:p w14:paraId="0E0534C3" w14:textId="77777777" w:rsidR="004246A6" w:rsidRPr="008B6724" w:rsidRDefault="004246A6" w:rsidP="004246A6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4246A6" w14:paraId="3D496F39" w14:textId="36C9A5AF" w:rsidTr="00010B13">
        <w:tc>
          <w:tcPr>
            <w:tcW w:w="280" w:type="dxa"/>
            <w:tcBorders>
              <w:top w:val="nil"/>
              <w:bottom w:val="nil"/>
            </w:tcBorders>
          </w:tcPr>
          <w:p w14:paraId="7E93D04D" w14:textId="77777777" w:rsidR="004246A6" w:rsidRDefault="004246A6" w:rsidP="004246A6"/>
        </w:tc>
        <w:tc>
          <w:tcPr>
            <w:tcW w:w="1989" w:type="dxa"/>
            <w:tcBorders>
              <w:top w:val="nil"/>
            </w:tcBorders>
          </w:tcPr>
          <w:p w14:paraId="07AB14B5" w14:textId="77777777" w:rsidR="004246A6" w:rsidRDefault="004246A6" w:rsidP="004246A6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5326ACD2" w14:textId="3B4F252A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0DC0DDB7" w14:textId="0C0873CD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49462B9C" w14:textId="1681C676" w:rsidR="004246A6" w:rsidRPr="00B2584E" w:rsidRDefault="004246A6" w:rsidP="004246A6">
            <w:pPr>
              <w:jc w:val="center"/>
            </w:pPr>
            <w:r>
              <w:t>0.79</w:t>
            </w:r>
          </w:p>
        </w:tc>
        <w:tc>
          <w:tcPr>
            <w:tcW w:w="1180" w:type="dxa"/>
            <w:tcBorders>
              <w:top w:val="nil"/>
            </w:tcBorders>
          </w:tcPr>
          <w:p w14:paraId="2403E0EE" w14:textId="0BA753A5" w:rsidR="004246A6" w:rsidRPr="00B2584E" w:rsidRDefault="004246A6" w:rsidP="004246A6">
            <w:pPr>
              <w:jc w:val="center"/>
            </w:pPr>
            <w:r>
              <w:t>0.70; 0.89</w:t>
            </w:r>
          </w:p>
        </w:tc>
        <w:tc>
          <w:tcPr>
            <w:tcW w:w="829" w:type="dxa"/>
            <w:tcBorders>
              <w:top w:val="nil"/>
            </w:tcBorders>
          </w:tcPr>
          <w:p w14:paraId="43D8DB75" w14:textId="2D408BF4" w:rsidR="004246A6" w:rsidRPr="00B2584E" w:rsidRDefault="004246A6" w:rsidP="004246A6">
            <w:pPr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167FEE7" w14:textId="77777777" w:rsidR="004246A6" w:rsidRPr="00B2584E" w:rsidRDefault="004246A6" w:rsidP="004246A6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3DAAD73C" w14:textId="2045CD29" w:rsidR="004246A6" w:rsidRPr="00B2584E" w:rsidRDefault="004246A6" w:rsidP="004246A6">
            <w:pPr>
              <w:jc w:val="center"/>
            </w:pPr>
            <w:r>
              <w:t>1.00</w:t>
            </w:r>
          </w:p>
        </w:tc>
        <w:tc>
          <w:tcPr>
            <w:tcW w:w="1236" w:type="dxa"/>
            <w:tcBorders>
              <w:top w:val="nil"/>
            </w:tcBorders>
          </w:tcPr>
          <w:p w14:paraId="5E0FE140" w14:textId="30DC563E" w:rsidR="004246A6" w:rsidRPr="00B2584E" w:rsidRDefault="004246A6" w:rsidP="004246A6">
            <w:pPr>
              <w:jc w:val="center"/>
            </w:pPr>
            <w:r>
              <w:t>0.85; 1.17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224146E4" w14:textId="0FE552C8" w:rsidR="004246A6" w:rsidRPr="00B2584E" w:rsidRDefault="004246A6" w:rsidP="004246A6">
            <w:pPr>
              <w:jc w:val="center"/>
            </w:pPr>
            <w:r>
              <w:t>0.987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59737279" w14:textId="77777777" w:rsidR="004246A6" w:rsidRDefault="004246A6" w:rsidP="004246A6">
            <w:pPr>
              <w:jc w:val="center"/>
            </w:pPr>
          </w:p>
        </w:tc>
      </w:tr>
      <w:tr w:rsidR="004246A6" w14:paraId="7EE9A5B0" w14:textId="0A23639F" w:rsidTr="00010B13">
        <w:tc>
          <w:tcPr>
            <w:tcW w:w="280" w:type="dxa"/>
            <w:tcBorders>
              <w:top w:val="nil"/>
              <w:bottom w:val="nil"/>
            </w:tcBorders>
          </w:tcPr>
          <w:p w14:paraId="453CA1BE" w14:textId="77777777" w:rsidR="004246A6" w:rsidRDefault="004246A6" w:rsidP="004246A6"/>
        </w:tc>
        <w:tc>
          <w:tcPr>
            <w:tcW w:w="1989" w:type="dxa"/>
          </w:tcPr>
          <w:p w14:paraId="4215CD2A" w14:textId="77777777" w:rsidR="004246A6" w:rsidRDefault="004246A6" w:rsidP="004246A6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0339CB0C" w14:textId="66517DBE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5B2F346B" w14:textId="61F66D09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596CA79D" w14:textId="6BA5765B" w:rsidR="004246A6" w:rsidRPr="00B2584E" w:rsidRDefault="004246A6" w:rsidP="004246A6">
            <w:pPr>
              <w:jc w:val="center"/>
            </w:pPr>
            <w:r>
              <w:t>1.43</w:t>
            </w:r>
          </w:p>
        </w:tc>
        <w:tc>
          <w:tcPr>
            <w:tcW w:w="1180" w:type="dxa"/>
          </w:tcPr>
          <w:p w14:paraId="38670655" w14:textId="45BA67A3" w:rsidR="004246A6" w:rsidRPr="00B2584E" w:rsidRDefault="004246A6" w:rsidP="004246A6">
            <w:pPr>
              <w:jc w:val="center"/>
            </w:pPr>
            <w:r>
              <w:t>1.18; 1.75</w:t>
            </w:r>
          </w:p>
        </w:tc>
        <w:tc>
          <w:tcPr>
            <w:tcW w:w="829" w:type="dxa"/>
          </w:tcPr>
          <w:p w14:paraId="636AAB9D" w14:textId="1B26A552" w:rsidR="004246A6" w:rsidRPr="00B2584E" w:rsidRDefault="004246A6" w:rsidP="004246A6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0E46A3D8" w14:textId="77777777" w:rsidR="004246A6" w:rsidRPr="00B2584E" w:rsidRDefault="004246A6" w:rsidP="004246A6">
            <w:pPr>
              <w:jc w:val="center"/>
            </w:pPr>
          </w:p>
        </w:tc>
        <w:tc>
          <w:tcPr>
            <w:tcW w:w="890" w:type="dxa"/>
          </w:tcPr>
          <w:p w14:paraId="470847F8" w14:textId="34A0EABF" w:rsidR="004246A6" w:rsidRPr="00B2584E" w:rsidRDefault="004246A6" w:rsidP="004246A6">
            <w:pPr>
              <w:jc w:val="center"/>
            </w:pPr>
            <w:r>
              <w:t>1.28</w:t>
            </w:r>
          </w:p>
        </w:tc>
        <w:tc>
          <w:tcPr>
            <w:tcW w:w="1236" w:type="dxa"/>
          </w:tcPr>
          <w:p w14:paraId="23BDDF45" w14:textId="1C5A5E75" w:rsidR="004246A6" w:rsidRPr="00B2584E" w:rsidRDefault="004246A6" w:rsidP="004246A6">
            <w:pPr>
              <w:jc w:val="center"/>
            </w:pPr>
            <w:r>
              <w:t>0.99; 1.65</w:t>
            </w:r>
          </w:p>
        </w:tc>
        <w:tc>
          <w:tcPr>
            <w:tcW w:w="828" w:type="dxa"/>
            <w:gridSpan w:val="2"/>
          </w:tcPr>
          <w:p w14:paraId="462B1C4E" w14:textId="51E66367" w:rsidR="004246A6" w:rsidRPr="00B2584E" w:rsidRDefault="004246A6" w:rsidP="004246A6">
            <w:pPr>
              <w:jc w:val="center"/>
            </w:pPr>
            <w:r>
              <w:t>0.065</w:t>
            </w:r>
          </w:p>
        </w:tc>
        <w:tc>
          <w:tcPr>
            <w:tcW w:w="238" w:type="dxa"/>
            <w:gridSpan w:val="3"/>
          </w:tcPr>
          <w:p w14:paraId="167F7220" w14:textId="77777777" w:rsidR="004246A6" w:rsidRDefault="004246A6" w:rsidP="004246A6">
            <w:pPr>
              <w:jc w:val="center"/>
            </w:pPr>
          </w:p>
        </w:tc>
      </w:tr>
      <w:tr w:rsidR="004246A6" w14:paraId="18BD088A" w14:textId="3942D542" w:rsidTr="00010B13">
        <w:tc>
          <w:tcPr>
            <w:tcW w:w="280" w:type="dxa"/>
            <w:tcBorders>
              <w:top w:val="nil"/>
            </w:tcBorders>
          </w:tcPr>
          <w:p w14:paraId="64864A78" w14:textId="77777777" w:rsidR="004246A6" w:rsidRDefault="004246A6" w:rsidP="004246A6"/>
        </w:tc>
        <w:tc>
          <w:tcPr>
            <w:tcW w:w="1989" w:type="dxa"/>
          </w:tcPr>
          <w:p w14:paraId="0EE3CF6A" w14:textId="77777777" w:rsidR="004246A6" w:rsidRDefault="004246A6" w:rsidP="004246A6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7EBF7918" w14:textId="5F51D8C8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129591E5" w14:textId="45C1E030" w:rsidR="004246A6" w:rsidRDefault="004246A6" w:rsidP="004246A6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5498C59C" w14:textId="0E804967" w:rsidR="004246A6" w:rsidRPr="00B2584E" w:rsidRDefault="004246A6" w:rsidP="004246A6">
            <w:pPr>
              <w:jc w:val="center"/>
            </w:pPr>
            <w:r>
              <w:t>1.82</w:t>
            </w:r>
          </w:p>
        </w:tc>
        <w:tc>
          <w:tcPr>
            <w:tcW w:w="1180" w:type="dxa"/>
          </w:tcPr>
          <w:p w14:paraId="03E1E30B" w14:textId="6A8CA5DE" w:rsidR="004246A6" w:rsidRPr="00B2584E" w:rsidRDefault="004246A6" w:rsidP="004246A6">
            <w:pPr>
              <w:jc w:val="center"/>
            </w:pPr>
            <w:r>
              <w:t>1.48; 2.24</w:t>
            </w:r>
          </w:p>
        </w:tc>
        <w:tc>
          <w:tcPr>
            <w:tcW w:w="829" w:type="dxa"/>
          </w:tcPr>
          <w:p w14:paraId="0BCFC9A8" w14:textId="30C4315B" w:rsidR="004246A6" w:rsidRPr="00B2584E" w:rsidRDefault="004246A6" w:rsidP="004246A6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D77EF66" w14:textId="77777777" w:rsidR="004246A6" w:rsidRPr="00B2584E" w:rsidRDefault="004246A6" w:rsidP="004246A6">
            <w:pPr>
              <w:jc w:val="center"/>
            </w:pPr>
          </w:p>
        </w:tc>
        <w:tc>
          <w:tcPr>
            <w:tcW w:w="890" w:type="dxa"/>
          </w:tcPr>
          <w:p w14:paraId="3D27ECD4" w14:textId="71A645A0" w:rsidR="004246A6" w:rsidRPr="00B2584E" w:rsidRDefault="004246A6" w:rsidP="004246A6">
            <w:pPr>
              <w:jc w:val="center"/>
            </w:pPr>
            <w:r>
              <w:t>1.28</w:t>
            </w:r>
          </w:p>
        </w:tc>
        <w:tc>
          <w:tcPr>
            <w:tcW w:w="1236" w:type="dxa"/>
          </w:tcPr>
          <w:p w14:paraId="3FB55383" w14:textId="12C9F59A" w:rsidR="004246A6" w:rsidRPr="00B2584E" w:rsidRDefault="004246A6" w:rsidP="004246A6">
            <w:pPr>
              <w:jc w:val="center"/>
            </w:pPr>
            <w:r>
              <w:t>0.98; 1.67</w:t>
            </w:r>
          </w:p>
        </w:tc>
        <w:tc>
          <w:tcPr>
            <w:tcW w:w="828" w:type="dxa"/>
            <w:gridSpan w:val="2"/>
          </w:tcPr>
          <w:p w14:paraId="2A51A1E8" w14:textId="68DFCCC4" w:rsidR="004246A6" w:rsidRPr="00B2584E" w:rsidRDefault="004246A6" w:rsidP="004246A6">
            <w:pPr>
              <w:jc w:val="center"/>
            </w:pPr>
            <w:r>
              <w:t>0.074</w:t>
            </w:r>
          </w:p>
        </w:tc>
        <w:tc>
          <w:tcPr>
            <w:tcW w:w="238" w:type="dxa"/>
            <w:gridSpan w:val="3"/>
          </w:tcPr>
          <w:p w14:paraId="59A58EED" w14:textId="77777777" w:rsidR="004246A6" w:rsidRDefault="004246A6" w:rsidP="004246A6">
            <w:pPr>
              <w:jc w:val="center"/>
            </w:pPr>
          </w:p>
        </w:tc>
      </w:tr>
      <w:tr w:rsidR="004246A6" w14:paraId="4F5A03E8" w14:textId="77777777" w:rsidTr="00010B13">
        <w:trPr>
          <w:gridAfter w:val="2"/>
          <w:wAfter w:w="93" w:type="dxa"/>
        </w:trPr>
        <w:tc>
          <w:tcPr>
            <w:tcW w:w="10557" w:type="dxa"/>
            <w:gridSpan w:val="13"/>
          </w:tcPr>
          <w:p w14:paraId="2BAE48EC" w14:textId="0F0AC18E" w:rsidR="004246A6" w:rsidRDefault="004246A6" w:rsidP="004246A6">
            <w:r>
              <w:rPr>
                <w:vertAlign w:val="superscript"/>
              </w:rPr>
              <w:t>1</w:t>
            </w:r>
            <w:r>
              <w:t xml:space="preserve"> Adjusted for age, gender, ethnicity, income, key worker status, and chronic physical health conditions.</w:t>
            </w:r>
          </w:p>
          <w:p w14:paraId="5830487F" w14:textId="77777777" w:rsidR="004246A6" w:rsidRPr="00317251" w:rsidRDefault="004246A6" w:rsidP="004246A6"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3D2C336A" w14:textId="0159D21E" w:rsidR="00E741DC" w:rsidRDefault="00E741DC"/>
    <w:p w14:paraId="2C7CC856" w14:textId="77777777" w:rsidR="00DE4776" w:rsidRDefault="00DE4776"/>
    <w:p w14:paraId="0A0A7476" w14:textId="77777777" w:rsidR="00010B13" w:rsidRPr="00010B13" w:rsidRDefault="00010B13" w:rsidP="00010B13"/>
    <w:p w14:paraId="1E0729F4" w14:textId="77777777" w:rsidR="00010B13" w:rsidRPr="00010B13" w:rsidRDefault="00010B13" w:rsidP="00010B13"/>
    <w:p w14:paraId="4174643E" w14:textId="77777777" w:rsidR="00010B13" w:rsidRPr="00010B13" w:rsidRDefault="00010B13" w:rsidP="00010B13"/>
    <w:p w14:paraId="275E745C" w14:textId="77777777" w:rsidR="00010B13" w:rsidRPr="00010B13" w:rsidRDefault="00010B13" w:rsidP="00010B13"/>
    <w:p w14:paraId="1EB538F7" w14:textId="77777777" w:rsidR="00010B13" w:rsidRDefault="00010B13" w:rsidP="00010B13">
      <w:pPr>
        <w:jc w:val="center"/>
      </w:pPr>
    </w:p>
    <w:p w14:paraId="10BA9EB5" w14:textId="77777777" w:rsidR="00010B13" w:rsidRDefault="00010B13" w:rsidP="00010B13">
      <w:pPr>
        <w:jc w:val="center"/>
      </w:pPr>
    </w:p>
    <w:p w14:paraId="17653934" w14:textId="62673DCC" w:rsidR="00010B13" w:rsidRDefault="00010B13" w:rsidP="00010B13">
      <w:pPr>
        <w:sectPr w:rsidR="00010B13" w:rsidSect="004246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64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1989"/>
        <w:gridCol w:w="755"/>
        <w:gridCol w:w="1434"/>
        <w:gridCol w:w="755"/>
        <w:gridCol w:w="1180"/>
        <w:gridCol w:w="829"/>
        <w:gridCol w:w="236"/>
        <w:gridCol w:w="890"/>
        <w:gridCol w:w="1236"/>
        <w:gridCol w:w="822"/>
        <w:gridCol w:w="6"/>
        <w:gridCol w:w="145"/>
        <w:gridCol w:w="85"/>
        <w:gridCol w:w="6"/>
      </w:tblGrid>
      <w:tr w:rsidR="00010B13" w14:paraId="1FB78E20" w14:textId="77777777" w:rsidTr="00992DAD">
        <w:trPr>
          <w:gridAfter w:val="2"/>
          <w:wAfter w:w="91" w:type="dxa"/>
        </w:trPr>
        <w:tc>
          <w:tcPr>
            <w:tcW w:w="10557" w:type="dxa"/>
            <w:gridSpan w:val="13"/>
          </w:tcPr>
          <w:p w14:paraId="6EED4687" w14:textId="5A9D16AB" w:rsidR="00010B13" w:rsidRPr="00981906" w:rsidRDefault="00010B13" w:rsidP="00010B13">
            <w:r>
              <w:rPr>
                <w:b/>
                <w:bCs/>
              </w:rPr>
              <w:lastRenderedPageBreak/>
              <w:t>Table 2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uncertainty and unwillingness to vaccinate against Covid-19: stratified by key worker status</w:t>
            </w:r>
          </w:p>
        </w:tc>
      </w:tr>
      <w:tr w:rsidR="00010B13" w:rsidRPr="008B6724" w14:paraId="5D0F4A64" w14:textId="77777777" w:rsidTr="00992DAD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5FD41673" w14:textId="4D82CFB1" w:rsidR="00010B13" w:rsidRPr="008B6724" w:rsidRDefault="00010B13" w:rsidP="00010B13">
            <w:pPr>
              <w:rPr>
                <w:b/>
                <w:bCs/>
              </w:rPr>
            </w:pPr>
            <w:r>
              <w:rPr>
                <w:b/>
                <w:bCs/>
              </w:rPr>
              <w:t>Not a key worker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66E15CA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2846C252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5948" w:type="dxa"/>
            <w:gridSpan w:val="7"/>
            <w:tcBorders>
              <w:top w:val="single" w:sz="4" w:space="0" w:color="auto"/>
              <w:bottom w:val="nil"/>
            </w:tcBorders>
          </w:tcPr>
          <w:p w14:paraId="3D9998C2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14:paraId="48862391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3496D942" w14:textId="77777777" w:rsidTr="00992DAD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2EA5BA91" w14:textId="77777777" w:rsidR="00010B13" w:rsidRPr="008B6724" w:rsidRDefault="00010B13" w:rsidP="00010B13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26F31728" w14:textId="77777777" w:rsidR="00010B13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56CC222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4672ED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59B3E29C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</w:tcPr>
          <w:p w14:paraId="650965E4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6990AB14" w14:textId="77777777" w:rsidTr="00992DAD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1A19955E" w14:textId="77777777" w:rsidR="00010B13" w:rsidRPr="008B6724" w:rsidRDefault="00010B13" w:rsidP="00010B13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283E93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79963040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11C60894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543DD0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4782FF0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77F87D8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428B0F1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6BCE7982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6B186B1B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14:paraId="22D1E6D1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14:paraId="2C5F00AB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6DFFFF38" w14:textId="77777777" w:rsidR="00010B13" w:rsidRDefault="00010B13" w:rsidP="00010B13"/>
        </w:tc>
        <w:tc>
          <w:tcPr>
            <w:tcW w:w="1989" w:type="dxa"/>
            <w:tcBorders>
              <w:top w:val="nil"/>
            </w:tcBorders>
          </w:tcPr>
          <w:p w14:paraId="10EF0933" w14:textId="77777777" w:rsidR="00010B13" w:rsidRDefault="00010B13" w:rsidP="00010B13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3D4094C3" w14:textId="16774DF3" w:rsidR="00010B13" w:rsidRDefault="00EF24DF" w:rsidP="00010B13">
            <w:pPr>
              <w:jc w:val="center"/>
            </w:pPr>
            <w:r>
              <w:t>67.3</w:t>
            </w:r>
          </w:p>
        </w:tc>
        <w:tc>
          <w:tcPr>
            <w:tcW w:w="1434" w:type="dxa"/>
            <w:tcBorders>
              <w:top w:val="nil"/>
            </w:tcBorders>
          </w:tcPr>
          <w:p w14:paraId="7197CF42" w14:textId="7B9C7546" w:rsidR="00010B13" w:rsidRDefault="00EF24DF" w:rsidP="00010B13">
            <w:pPr>
              <w:jc w:val="center"/>
            </w:pPr>
            <w:r>
              <w:t>66.5; 68.1</w:t>
            </w:r>
          </w:p>
        </w:tc>
        <w:tc>
          <w:tcPr>
            <w:tcW w:w="755" w:type="dxa"/>
            <w:tcBorders>
              <w:top w:val="nil"/>
            </w:tcBorders>
          </w:tcPr>
          <w:p w14:paraId="67F70FAF" w14:textId="2006508D" w:rsidR="00010B13" w:rsidRPr="00325C0A" w:rsidRDefault="00010B13" w:rsidP="00010B13">
            <w:pPr>
              <w:jc w:val="center"/>
            </w:pPr>
            <w:r>
              <w:t>21.8</w:t>
            </w:r>
          </w:p>
        </w:tc>
        <w:tc>
          <w:tcPr>
            <w:tcW w:w="1180" w:type="dxa"/>
            <w:tcBorders>
              <w:top w:val="nil"/>
            </w:tcBorders>
          </w:tcPr>
          <w:p w14:paraId="0C219E65" w14:textId="2D4CF136" w:rsidR="00010B13" w:rsidRDefault="00010B13" w:rsidP="00010B13">
            <w:pPr>
              <w:jc w:val="center"/>
            </w:pPr>
            <w:r>
              <w:t>21.1; 22.4</w:t>
            </w:r>
          </w:p>
        </w:tc>
        <w:tc>
          <w:tcPr>
            <w:tcW w:w="829" w:type="dxa"/>
            <w:tcBorders>
              <w:top w:val="nil"/>
            </w:tcBorders>
          </w:tcPr>
          <w:p w14:paraId="00C638CD" w14:textId="7BCE8319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4F7DB51D" w14:textId="77777777" w:rsidR="00010B13" w:rsidRDefault="00010B13" w:rsidP="00010B13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2499EC8F" w14:textId="04B913A8" w:rsidR="00010B13" w:rsidRDefault="00010B13" w:rsidP="00010B13">
            <w:pPr>
              <w:jc w:val="center"/>
            </w:pPr>
            <w:r>
              <w:t>11.0</w:t>
            </w:r>
          </w:p>
        </w:tc>
        <w:tc>
          <w:tcPr>
            <w:tcW w:w="1236" w:type="dxa"/>
            <w:tcBorders>
              <w:top w:val="nil"/>
            </w:tcBorders>
          </w:tcPr>
          <w:p w14:paraId="4014F2C8" w14:textId="4B33C4F6" w:rsidR="00010B13" w:rsidRDefault="00010B13" w:rsidP="00010B13">
            <w:pPr>
              <w:jc w:val="center"/>
            </w:pPr>
            <w:r>
              <w:t>10.4; 11.5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7EB2AB68" w14:textId="1C17DC4C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14:paraId="2766C34C" w14:textId="77777777" w:rsidR="00010B13" w:rsidRDefault="00010B13" w:rsidP="00010B13">
            <w:pPr>
              <w:jc w:val="center"/>
            </w:pPr>
          </w:p>
        </w:tc>
      </w:tr>
      <w:tr w:rsidR="00010B13" w14:paraId="190912F6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53A97397" w14:textId="77777777" w:rsidR="00010B13" w:rsidRDefault="00010B13" w:rsidP="00010B13"/>
        </w:tc>
        <w:tc>
          <w:tcPr>
            <w:tcW w:w="1989" w:type="dxa"/>
          </w:tcPr>
          <w:p w14:paraId="26C44F09" w14:textId="77777777" w:rsidR="00010B13" w:rsidRDefault="00010B13" w:rsidP="00010B13">
            <w:r>
              <w:t>Former smoker</w:t>
            </w:r>
          </w:p>
        </w:tc>
        <w:tc>
          <w:tcPr>
            <w:tcW w:w="755" w:type="dxa"/>
          </w:tcPr>
          <w:p w14:paraId="5418C451" w14:textId="76B75F6F" w:rsidR="00010B13" w:rsidRDefault="00EF24DF" w:rsidP="00010B13">
            <w:pPr>
              <w:jc w:val="center"/>
            </w:pPr>
            <w:r>
              <w:t>67.6</w:t>
            </w:r>
          </w:p>
        </w:tc>
        <w:tc>
          <w:tcPr>
            <w:tcW w:w="1434" w:type="dxa"/>
          </w:tcPr>
          <w:p w14:paraId="55302C2B" w14:textId="4BDF6196" w:rsidR="00010B13" w:rsidRDefault="00EF24DF" w:rsidP="00010B13">
            <w:pPr>
              <w:jc w:val="center"/>
            </w:pPr>
            <w:r>
              <w:t>66.4; 68.8</w:t>
            </w:r>
          </w:p>
        </w:tc>
        <w:tc>
          <w:tcPr>
            <w:tcW w:w="755" w:type="dxa"/>
          </w:tcPr>
          <w:p w14:paraId="341B582C" w14:textId="3C885828" w:rsidR="00010B13" w:rsidRDefault="00010B13" w:rsidP="00010B13">
            <w:pPr>
              <w:jc w:val="center"/>
            </w:pPr>
            <w:r>
              <w:t>19.1</w:t>
            </w:r>
          </w:p>
        </w:tc>
        <w:tc>
          <w:tcPr>
            <w:tcW w:w="1180" w:type="dxa"/>
          </w:tcPr>
          <w:p w14:paraId="18124EB4" w14:textId="55AADCF5" w:rsidR="00010B13" w:rsidRDefault="00010B13" w:rsidP="00010B13">
            <w:pPr>
              <w:jc w:val="center"/>
            </w:pPr>
            <w:r>
              <w:t>18.1; 20.1</w:t>
            </w:r>
          </w:p>
        </w:tc>
        <w:tc>
          <w:tcPr>
            <w:tcW w:w="829" w:type="dxa"/>
          </w:tcPr>
          <w:p w14:paraId="11620425" w14:textId="16EB8876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7845AE1E" w14:textId="77777777" w:rsidR="00010B13" w:rsidRDefault="00010B13" w:rsidP="00010B13">
            <w:pPr>
              <w:jc w:val="center"/>
            </w:pPr>
          </w:p>
        </w:tc>
        <w:tc>
          <w:tcPr>
            <w:tcW w:w="890" w:type="dxa"/>
          </w:tcPr>
          <w:p w14:paraId="2435BB52" w14:textId="5A6B1BA9" w:rsidR="00010B13" w:rsidRDefault="00010B13" w:rsidP="00010B13">
            <w:pPr>
              <w:jc w:val="center"/>
            </w:pPr>
            <w:r>
              <w:t>13.3</w:t>
            </w:r>
          </w:p>
        </w:tc>
        <w:tc>
          <w:tcPr>
            <w:tcW w:w="1236" w:type="dxa"/>
          </w:tcPr>
          <w:p w14:paraId="3C600D89" w14:textId="5A110A3E" w:rsidR="00010B13" w:rsidRDefault="00010B13" w:rsidP="00010B13">
            <w:pPr>
              <w:jc w:val="center"/>
            </w:pPr>
            <w:r>
              <w:t>12.4; 14.2</w:t>
            </w:r>
          </w:p>
        </w:tc>
        <w:tc>
          <w:tcPr>
            <w:tcW w:w="828" w:type="dxa"/>
            <w:gridSpan w:val="2"/>
          </w:tcPr>
          <w:p w14:paraId="4BF404F4" w14:textId="5AC2E349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</w:tcPr>
          <w:p w14:paraId="6B6EE9B7" w14:textId="77777777" w:rsidR="00010B13" w:rsidRDefault="00010B13" w:rsidP="00010B13">
            <w:pPr>
              <w:jc w:val="center"/>
            </w:pPr>
          </w:p>
        </w:tc>
      </w:tr>
      <w:tr w:rsidR="00010B13" w14:paraId="5212A54F" w14:textId="77777777" w:rsidTr="00992DAD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0C29160D" w14:textId="77777777" w:rsidR="00010B13" w:rsidRDefault="00010B13" w:rsidP="00010B13"/>
        </w:tc>
        <w:tc>
          <w:tcPr>
            <w:tcW w:w="1989" w:type="dxa"/>
            <w:tcBorders>
              <w:bottom w:val="single" w:sz="4" w:space="0" w:color="auto"/>
            </w:tcBorders>
          </w:tcPr>
          <w:p w14:paraId="1F3FAA6B" w14:textId="77777777" w:rsidR="00010B13" w:rsidRDefault="00010B13" w:rsidP="00010B13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8799F77" w14:textId="082F9C4B" w:rsidR="00010B13" w:rsidRDefault="00EF24DF" w:rsidP="00010B13">
            <w:pPr>
              <w:jc w:val="center"/>
            </w:pPr>
            <w:r>
              <w:t>54.5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CE774D8" w14:textId="6B1125F4" w:rsidR="00010B13" w:rsidRDefault="00EF24DF" w:rsidP="00010B13">
            <w:pPr>
              <w:jc w:val="center"/>
            </w:pPr>
            <w:r>
              <w:t>52.5; 56.4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67A496C" w14:textId="64DEC818" w:rsidR="00010B13" w:rsidRDefault="00010B13" w:rsidP="00010B13">
            <w:pPr>
              <w:jc w:val="center"/>
            </w:pPr>
            <w:r>
              <w:t>24.8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C5FB4F6" w14:textId="51AF2785" w:rsidR="00010B13" w:rsidRDefault="00010B13" w:rsidP="00010B13">
            <w:pPr>
              <w:jc w:val="center"/>
            </w:pPr>
            <w:r>
              <w:t>23.1; 26.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EAE1D9B" w14:textId="478BFB3F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B28DCA" w14:textId="77777777" w:rsidR="00010B13" w:rsidRDefault="00010B13" w:rsidP="00010B13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4F646FE" w14:textId="01963D8B" w:rsidR="00010B13" w:rsidRDefault="00010B13" w:rsidP="00010B13">
            <w:pPr>
              <w:jc w:val="center"/>
            </w:pPr>
            <w:r>
              <w:t>20.7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70E321F" w14:textId="7BC39EB0" w:rsidR="00010B13" w:rsidRDefault="00010B13" w:rsidP="00010B13">
            <w:pPr>
              <w:jc w:val="center"/>
            </w:pPr>
            <w:r>
              <w:t>19.1; 22.3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76A5C3C6" w14:textId="1AABB1B0" w:rsidR="00010B13" w:rsidRDefault="00010B13" w:rsidP="00010B13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</w:tcPr>
          <w:p w14:paraId="50546E27" w14:textId="77777777" w:rsidR="00010B13" w:rsidRDefault="00010B13" w:rsidP="00010B13">
            <w:pPr>
              <w:jc w:val="center"/>
            </w:pPr>
          </w:p>
        </w:tc>
      </w:tr>
      <w:tr w:rsidR="00992DAD" w:rsidRPr="008B6724" w14:paraId="761459E2" w14:textId="77777777" w:rsidTr="00992DAD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305CAB0E" w14:textId="77777777" w:rsidR="00992DAD" w:rsidRPr="00E741DC" w:rsidRDefault="00992DAD" w:rsidP="00992DAD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E1B0C61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EB6CC58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5C9FD0B" w14:textId="486A5A1B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0FD8E3A" w14:textId="7B3BEA50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A460AE1" w14:textId="3DAAD842" w:rsidR="00992DAD" w:rsidRPr="008B6724" w:rsidRDefault="00992DAD" w:rsidP="00992DAD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1C4257" w14:textId="7552A63A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0329CCF7" w14:textId="1A96C04C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75A8CC89" w14:textId="753FB72A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67BB9570" w14:textId="7158C38B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gridSpan w:val="3"/>
            <w:tcBorders>
              <w:bottom w:val="nil"/>
            </w:tcBorders>
          </w:tcPr>
          <w:p w14:paraId="2260C939" w14:textId="7EBFED49" w:rsidR="00992DAD" w:rsidRPr="008B6724" w:rsidRDefault="00992DAD" w:rsidP="00992DAD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992DAD" w14:paraId="00562D0D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05C92C90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11BF54BA" w14:textId="77777777" w:rsidR="00992DAD" w:rsidRDefault="00992DAD" w:rsidP="00992DAD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742210D3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59EC63C4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5CBC2C72" w14:textId="7E9757D4" w:rsidR="00992DAD" w:rsidRPr="00B2584E" w:rsidRDefault="00992DAD" w:rsidP="00992DAD">
            <w:pPr>
              <w:jc w:val="center"/>
            </w:pPr>
            <w:r>
              <w:t>0.95</w:t>
            </w:r>
          </w:p>
        </w:tc>
        <w:tc>
          <w:tcPr>
            <w:tcW w:w="1180" w:type="dxa"/>
            <w:tcBorders>
              <w:top w:val="nil"/>
            </w:tcBorders>
          </w:tcPr>
          <w:p w14:paraId="3A01EDE0" w14:textId="0F116B63" w:rsidR="00992DAD" w:rsidRPr="00B2584E" w:rsidRDefault="00992DAD" w:rsidP="00992DAD">
            <w:pPr>
              <w:jc w:val="center"/>
            </w:pPr>
            <w:r>
              <w:t>0.88; 1.03</w:t>
            </w:r>
          </w:p>
        </w:tc>
        <w:tc>
          <w:tcPr>
            <w:tcW w:w="829" w:type="dxa"/>
            <w:tcBorders>
              <w:top w:val="nil"/>
            </w:tcBorders>
          </w:tcPr>
          <w:p w14:paraId="770F89C1" w14:textId="2A5162BF" w:rsidR="00992DAD" w:rsidRPr="00B2584E" w:rsidRDefault="00992DAD" w:rsidP="00992DAD">
            <w:pPr>
              <w:jc w:val="center"/>
            </w:pPr>
            <w:r>
              <w:t>0.219</w:t>
            </w:r>
          </w:p>
        </w:tc>
        <w:tc>
          <w:tcPr>
            <w:tcW w:w="236" w:type="dxa"/>
            <w:tcBorders>
              <w:top w:val="nil"/>
            </w:tcBorders>
          </w:tcPr>
          <w:p w14:paraId="2A24BA15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5E0392F7" w14:textId="44ADF730" w:rsidR="00992DAD" w:rsidRPr="00B2584E" w:rsidRDefault="00992DAD" w:rsidP="00992DAD">
            <w:pPr>
              <w:jc w:val="center"/>
            </w:pPr>
            <w:r>
              <w:t>1.35</w:t>
            </w:r>
          </w:p>
        </w:tc>
        <w:tc>
          <w:tcPr>
            <w:tcW w:w="1236" w:type="dxa"/>
            <w:tcBorders>
              <w:top w:val="nil"/>
            </w:tcBorders>
          </w:tcPr>
          <w:p w14:paraId="4A29F7AE" w14:textId="60F0BA23" w:rsidR="00992DAD" w:rsidRPr="00B2584E" w:rsidRDefault="00992DAD" w:rsidP="00992DAD">
            <w:pPr>
              <w:jc w:val="center"/>
            </w:pPr>
            <w:r>
              <w:t>1.94; 2.46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470FA1E8" w14:textId="0E21B86B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14:paraId="3DC31700" w14:textId="77777777" w:rsidR="00992DAD" w:rsidRDefault="00992DAD" w:rsidP="00992DAD">
            <w:pPr>
              <w:jc w:val="center"/>
            </w:pPr>
          </w:p>
        </w:tc>
      </w:tr>
      <w:tr w:rsidR="00992DAD" w14:paraId="18FBCFA8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050AFB3B" w14:textId="77777777" w:rsidR="00992DAD" w:rsidRDefault="00992DAD" w:rsidP="00992DAD"/>
        </w:tc>
        <w:tc>
          <w:tcPr>
            <w:tcW w:w="1989" w:type="dxa"/>
          </w:tcPr>
          <w:p w14:paraId="1154C00F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7B58B515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1527D20B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33B19EFA" w14:textId="0F46128E" w:rsidR="00992DAD" w:rsidRPr="00B2584E" w:rsidRDefault="00992DAD" w:rsidP="00992DAD">
            <w:pPr>
              <w:jc w:val="center"/>
            </w:pPr>
            <w:r>
              <w:t>1.32</w:t>
            </w:r>
          </w:p>
        </w:tc>
        <w:tc>
          <w:tcPr>
            <w:tcW w:w="1180" w:type="dxa"/>
          </w:tcPr>
          <w:p w14:paraId="402CB264" w14:textId="0E428AE9" w:rsidR="00992DAD" w:rsidRPr="00B2584E" w:rsidRDefault="00992DAD" w:rsidP="00992DAD">
            <w:pPr>
              <w:jc w:val="center"/>
            </w:pPr>
            <w:r>
              <w:t>1.19; 1.47</w:t>
            </w:r>
          </w:p>
        </w:tc>
        <w:tc>
          <w:tcPr>
            <w:tcW w:w="829" w:type="dxa"/>
          </w:tcPr>
          <w:p w14:paraId="0DC46A71" w14:textId="29D7BE66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433428CC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430DF958" w14:textId="3EACA355" w:rsidR="00992DAD" w:rsidRPr="00B2584E" w:rsidRDefault="00992DAD" w:rsidP="00992DAD">
            <w:pPr>
              <w:jc w:val="center"/>
            </w:pPr>
            <w:r>
              <w:t>2.19</w:t>
            </w:r>
          </w:p>
        </w:tc>
        <w:tc>
          <w:tcPr>
            <w:tcW w:w="1236" w:type="dxa"/>
          </w:tcPr>
          <w:p w14:paraId="0A2379A4" w14:textId="0002D225" w:rsidR="00992DAD" w:rsidRPr="00B2584E" w:rsidRDefault="00992DAD" w:rsidP="00992DAD">
            <w:pPr>
              <w:jc w:val="center"/>
            </w:pPr>
            <w:r>
              <w:t>1.94; 2.46</w:t>
            </w:r>
          </w:p>
        </w:tc>
        <w:tc>
          <w:tcPr>
            <w:tcW w:w="828" w:type="dxa"/>
            <w:gridSpan w:val="2"/>
          </w:tcPr>
          <w:p w14:paraId="0DFE45CC" w14:textId="074475E4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  <w:gridSpan w:val="3"/>
          </w:tcPr>
          <w:p w14:paraId="6EC865F1" w14:textId="77777777" w:rsidR="00992DAD" w:rsidRDefault="00992DAD" w:rsidP="00992DAD">
            <w:pPr>
              <w:jc w:val="center"/>
            </w:pPr>
          </w:p>
        </w:tc>
      </w:tr>
      <w:tr w:rsidR="00992DAD" w14:paraId="554879AD" w14:textId="77777777" w:rsidTr="00992DAD">
        <w:tc>
          <w:tcPr>
            <w:tcW w:w="280" w:type="dxa"/>
            <w:tcBorders>
              <w:top w:val="nil"/>
            </w:tcBorders>
          </w:tcPr>
          <w:p w14:paraId="0F5A1250" w14:textId="77777777" w:rsidR="00992DAD" w:rsidRDefault="00992DAD" w:rsidP="00992DAD"/>
        </w:tc>
        <w:tc>
          <w:tcPr>
            <w:tcW w:w="1989" w:type="dxa"/>
          </w:tcPr>
          <w:p w14:paraId="0D7D35F9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178C39B2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798E29E4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5DEA13ED" w14:textId="54B019E8" w:rsidR="00992DAD" w:rsidRPr="00B2584E" w:rsidRDefault="00992DAD" w:rsidP="00992DAD">
            <w:pPr>
              <w:jc w:val="center"/>
            </w:pPr>
            <w:r>
              <w:t>1.39</w:t>
            </w:r>
          </w:p>
        </w:tc>
        <w:tc>
          <w:tcPr>
            <w:tcW w:w="1180" w:type="dxa"/>
          </w:tcPr>
          <w:p w14:paraId="780B4DED" w14:textId="02DEC4BC" w:rsidR="00992DAD" w:rsidRPr="00B2584E" w:rsidRDefault="00992DAD" w:rsidP="00992DAD">
            <w:pPr>
              <w:jc w:val="center"/>
            </w:pPr>
            <w:r>
              <w:t>1.23; 1.57</w:t>
            </w:r>
          </w:p>
        </w:tc>
        <w:tc>
          <w:tcPr>
            <w:tcW w:w="829" w:type="dxa"/>
          </w:tcPr>
          <w:p w14:paraId="64B96D57" w14:textId="372DFF8B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8A48057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19DC6C5D" w14:textId="686B51E4" w:rsidR="00992DAD" w:rsidRPr="00B2584E" w:rsidRDefault="00992DAD" w:rsidP="00992DAD">
            <w:pPr>
              <w:jc w:val="center"/>
            </w:pPr>
            <w:r>
              <w:t>1.63</w:t>
            </w:r>
          </w:p>
        </w:tc>
        <w:tc>
          <w:tcPr>
            <w:tcW w:w="1236" w:type="dxa"/>
          </w:tcPr>
          <w:p w14:paraId="3835EEB2" w14:textId="783189FD" w:rsidR="00992DAD" w:rsidRPr="00B2584E" w:rsidRDefault="00992DAD" w:rsidP="00992DAD">
            <w:pPr>
              <w:jc w:val="center"/>
            </w:pPr>
            <w:r>
              <w:t>1.43; 1.85</w:t>
            </w:r>
          </w:p>
        </w:tc>
        <w:tc>
          <w:tcPr>
            <w:tcW w:w="828" w:type="dxa"/>
            <w:gridSpan w:val="2"/>
          </w:tcPr>
          <w:p w14:paraId="08130460" w14:textId="1F87A0CE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  <w:gridSpan w:val="3"/>
          </w:tcPr>
          <w:p w14:paraId="5C9B84F4" w14:textId="77777777" w:rsidR="00992DAD" w:rsidRDefault="00992DAD" w:rsidP="00992DAD">
            <w:pPr>
              <w:jc w:val="center"/>
            </w:pPr>
          </w:p>
        </w:tc>
      </w:tr>
      <w:tr w:rsidR="00992DAD" w:rsidRPr="008B6724" w14:paraId="110E65CA" w14:textId="77777777" w:rsidTr="00992DAD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5870D769" w14:textId="7AA323A0" w:rsidR="00992DAD" w:rsidRPr="008B6724" w:rsidRDefault="00992DAD" w:rsidP="00992DAD">
            <w:pPr>
              <w:rPr>
                <w:b/>
                <w:bCs/>
              </w:rPr>
            </w:pPr>
            <w:r>
              <w:rPr>
                <w:b/>
                <w:bCs/>
              </w:rPr>
              <w:t>Key worker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nil"/>
            </w:tcBorders>
          </w:tcPr>
          <w:p w14:paraId="7C04B0C1" w14:textId="77777777" w:rsidR="00992DAD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bottom w:val="nil"/>
            </w:tcBorders>
          </w:tcPr>
          <w:p w14:paraId="5AFDE59B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95E5123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nil"/>
            </w:tcBorders>
          </w:tcPr>
          <w:p w14:paraId="125B7FCA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</w:tcPr>
          <w:p w14:paraId="5B421437" w14:textId="77777777" w:rsidR="00992DAD" w:rsidRDefault="00992DAD" w:rsidP="00992DAD">
            <w:pPr>
              <w:jc w:val="center"/>
              <w:rPr>
                <w:b/>
                <w:bCs/>
              </w:rPr>
            </w:pPr>
          </w:p>
        </w:tc>
      </w:tr>
      <w:tr w:rsidR="00992DAD" w:rsidRPr="008B6724" w14:paraId="45DA0925" w14:textId="77777777" w:rsidTr="00992DAD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7063A7C2" w14:textId="77777777" w:rsidR="00992DAD" w:rsidRPr="008B6724" w:rsidRDefault="00992DAD" w:rsidP="00992DAD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3A27B237" w14:textId="77777777" w:rsidR="00992DAD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1FECC1D2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D466F6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677EC4C1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</w:tcPr>
          <w:p w14:paraId="054F14B5" w14:textId="77777777" w:rsidR="00992DAD" w:rsidRDefault="00992DAD" w:rsidP="00992DAD">
            <w:pPr>
              <w:jc w:val="center"/>
              <w:rPr>
                <w:b/>
                <w:bCs/>
              </w:rPr>
            </w:pPr>
          </w:p>
        </w:tc>
      </w:tr>
      <w:tr w:rsidR="00992DAD" w:rsidRPr="008B6724" w14:paraId="21354F87" w14:textId="77777777" w:rsidTr="00992DAD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589D9C6B" w14:textId="77777777" w:rsidR="00992DAD" w:rsidRPr="008B6724" w:rsidRDefault="00992DAD" w:rsidP="00992DAD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318695C1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132BE1A3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157BD97F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4B53A837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63691FF8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2FC4CB4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3417668A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0C58B1D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357675E2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14:paraId="1C95283C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</w:tr>
      <w:tr w:rsidR="00992DAD" w14:paraId="5B3AF457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1538BDB2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3CD20C5D" w14:textId="77777777" w:rsidR="00992DAD" w:rsidRDefault="00992DAD" w:rsidP="00992DAD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61311630" w14:textId="3DF81C05" w:rsidR="00992DAD" w:rsidRDefault="00EF24DF" w:rsidP="00992DAD">
            <w:pPr>
              <w:jc w:val="center"/>
            </w:pPr>
            <w:r>
              <w:t>60.0</w:t>
            </w:r>
          </w:p>
        </w:tc>
        <w:tc>
          <w:tcPr>
            <w:tcW w:w="1434" w:type="dxa"/>
            <w:tcBorders>
              <w:top w:val="nil"/>
            </w:tcBorders>
          </w:tcPr>
          <w:p w14:paraId="332D1770" w14:textId="492B5545" w:rsidR="00992DAD" w:rsidRDefault="00EF24DF" w:rsidP="00992DAD">
            <w:pPr>
              <w:jc w:val="center"/>
            </w:pPr>
            <w:r>
              <w:t>58.4; 61.5</w:t>
            </w:r>
          </w:p>
        </w:tc>
        <w:tc>
          <w:tcPr>
            <w:tcW w:w="755" w:type="dxa"/>
            <w:tcBorders>
              <w:top w:val="nil"/>
            </w:tcBorders>
          </w:tcPr>
          <w:p w14:paraId="63E90205" w14:textId="3BAC1A73" w:rsidR="00992DAD" w:rsidRPr="00325C0A" w:rsidRDefault="00992DAD" w:rsidP="00992DAD">
            <w:pPr>
              <w:jc w:val="center"/>
            </w:pPr>
            <w:r>
              <w:t>26.1</w:t>
            </w:r>
          </w:p>
        </w:tc>
        <w:tc>
          <w:tcPr>
            <w:tcW w:w="1180" w:type="dxa"/>
            <w:tcBorders>
              <w:top w:val="nil"/>
            </w:tcBorders>
          </w:tcPr>
          <w:p w14:paraId="7CFF6DF4" w14:textId="547F87EA" w:rsidR="00992DAD" w:rsidRDefault="00992DAD" w:rsidP="00992DAD">
            <w:pPr>
              <w:jc w:val="center"/>
            </w:pPr>
            <w:r>
              <w:t>24.7; 27.5</w:t>
            </w:r>
          </w:p>
        </w:tc>
        <w:tc>
          <w:tcPr>
            <w:tcW w:w="829" w:type="dxa"/>
            <w:tcBorders>
              <w:top w:val="nil"/>
            </w:tcBorders>
          </w:tcPr>
          <w:p w14:paraId="6E2A184F" w14:textId="3B8E098E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5FF3737A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19A1F500" w14:textId="5311557E" w:rsidR="00992DAD" w:rsidRDefault="00992DAD" w:rsidP="00992DAD">
            <w:pPr>
              <w:jc w:val="center"/>
            </w:pPr>
            <w:r>
              <w:t>14.0</w:t>
            </w:r>
          </w:p>
        </w:tc>
        <w:tc>
          <w:tcPr>
            <w:tcW w:w="1236" w:type="dxa"/>
            <w:tcBorders>
              <w:top w:val="nil"/>
            </w:tcBorders>
          </w:tcPr>
          <w:p w14:paraId="7540C721" w14:textId="5B09927F" w:rsidR="00992DAD" w:rsidRDefault="00992DAD" w:rsidP="00992DAD">
            <w:pPr>
              <w:jc w:val="center"/>
            </w:pPr>
            <w:r>
              <w:t>12.9; 15.1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51243DCA" w14:textId="1945F62B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14:paraId="76635183" w14:textId="155E679F" w:rsidR="00992DAD" w:rsidRDefault="00992DAD" w:rsidP="00992DAD">
            <w:pPr>
              <w:jc w:val="center"/>
            </w:pPr>
          </w:p>
        </w:tc>
      </w:tr>
      <w:tr w:rsidR="00992DAD" w14:paraId="34369B31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7FBCA137" w14:textId="77777777" w:rsidR="00992DAD" w:rsidRDefault="00992DAD" w:rsidP="00992DAD"/>
        </w:tc>
        <w:tc>
          <w:tcPr>
            <w:tcW w:w="1989" w:type="dxa"/>
          </w:tcPr>
          <w:p w14:paraId="0281C59A" w14:textId="77777777" w:rsidR="00992DAD" w:rsidRDefault="00992DAD" w:rsidP="00992DAD">
            <w:r>
              <w:t>Former smoker</w:t>
            </w:r>
          </w:p>
        </w:tc>
        <w:tc>
          <w:tcPr>
            <w:tcW w:w="755" w:type="dxa"/>
          </w:tcPr>
          <w:p w14:paraId="478659EB" w14:textId="2E12F0AC" w:rsidR="00992DAD" w:rsidRDefault="00EF24DF" w:rsidP="00992DAD">
            <w:pPr>
              <w:jc w:val="center"/>
            </w:pPr>
            <w:r>
              <w:t>59.6</w:t>
            </w:r>
          </w:p>
        </w:tc>
        <w:tc>
          <w:tcPr>
            <w:tcW w:w="1434" w:type="dxa"/>
          </w:tcPr>
          <w:p w14:paraId="08347653" w14:textId="6CBD2894" w:rsidR="00992DAD" w:rsidRDefault="00EF24DF" w:rsidP="00992DAD">
            <w:pPr>
              <w:jc w:val="center"/>
            </w:pPr>
            <w:r>
              <w:t>57.1; 62.1</w:t>
            </w:r>
          </w:p>
        </w:tc>
        <w:tc>
          <w:tcPr>
            <w:tcW w:w="755" w:type="dxa"/>
          </w:tcPr>
          <w:p w14:paraId="5FAC127C" w14:textId="2C0195E8" w:rsidR="00992DAD" w:rsidRDefault="00992DAD" w:rsidP="00992DAD">
            <w:pPr>
              <w:jc w:val="center"/>
            </w:pPr>
            <w:r>
              <w:t>20.2</w:t>
            </w:r>
          </w:p>
        </w:tc>
        <w:tc>
          <w:tcPr>
            <w:tcW w:w="1180" w:type="dxa"/>
          </w:tcPr>
          <w:p w14:paraId="674E120F" w14:textId="53E0A74B" w:rsidR="00992DAD" w:rsidRDefault="00992DAD" w:rsidP="00992DAD">
            <w:pPr>
              <w:jc w:val="center"/>
            </w:pPr>
            <w:r>
              <w:t>18.2; 22.3</w:t>
            </w:r>
          </w:p>
        </w:tc>
        <w:tc>
          <w:tcPr>
            <w:tcW w:w="829" w:type="dxa"/>
          </w:tcPr>
          <w:p w14:paraId="3917C2AF" w14:textId="6C7EC30F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5F94895E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6066B429" w14:textId="560DF5FB" w:rsidR="00992DAD" w:rsidRDefault="00992DAD" w:rsidP="00992DAD">
            <w:pPr>
              <w:jc w:val="center"/>
            </w:pPr>
            <w:r>
              <w:t>20.2</w:t>
            </w:r>
          </w:p>
        </w:tc>
        <w:tc>
          <w:tcPr>
            <w:tcW w:w="1236" w:type="dxa"/>
          </w:tcPr>
          <w:p w14:paraId="5F1A8101" w14:textId="70A28ECC" w:rsidR="00992DAD" w:rsidRDefault="00992DAD" w:rsidP="00992DAD">
            <w:pPr>
              <w:jc w:val="center"/>
            </w:pPr>
            <w:r>
              <w:t>18.1; 22.2</w:t>
            </w:r>
          </w:p>
        </w:tc>
        <w:tc>
          <w:tcPr>
            <w:tcW w:w="828" w:type="dxa"/>
            <w:gridSpan w:val="2"/>
          </w:tcPr>
          <w:p w14:paraId="16D3E3B9" w14:textId="274D288A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</w:tcPr>
          <w:p w14:paraId="59D3FA4F" w14:textId="61B9FCE0" w:rsidR="00992DAD" w:rsidRDefault="00992DAD" w:rsidP="00992DAD">
            <w:pPr>
              <w:jc w:val="center"/>
            </w:pPr>
          </w:p>
        </w:tc>
      </w:tr>
      <w:tr w:rsidR="00992DAD" w14:paraId="6842F621" w14:textId="77777777" w:rsidTr="00992DAD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2DEC6F42" w14:textId="77777777" w:rsidR="00992DAD" w:rsidRDefault="00992DAD" w:rsidP="00992DAD"/>
        </w:tc>
        <w:tc>
          <w:tcPr>
            <w:tcW w:w="1989" w:type="dxa"/>
            <w:tcBorders>
              <w:bottom w:val="single" w:sz="4" w:space="0" w:color="auto"/>
            </w:tcBorders>
          </w:tcPr>
          <w:p w14:paraId="62750340" w14:textId="77777777" w:rsidR="00992DAD" w:rsidRDefault="00992DAD" w:rsidP="00992DAD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E0AAB02" w14:textId="40967AEB" w:rsidR="00992DAD" w:rsidRDefault="00EF24DF" w:rsidP="00992DAD">
            <w:pPr>
              <w:jc w:val="center"/>
            </w:pPr>
            <w:r>
              <w:t>42.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A4F2FC3" w14:textId="6F8BBDB2" w:rsidR="00992DAD" w:rsidRDefault="00EF24DF" w:rsidP="00992DAD">
            <w:pPr>
              <w:jc w:val="center"/>
            </w:pPr>
            <w:r>
              <w:t>39.0; 45.2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AE822FC" w14:textId="5618F67F" w:rsidR="00992DAD" w:rsidRDefault="00992DAD" w:rsidP="00992DAD">
            <w:pPr>
              <w:jc w:val="center"/>
            </w:pPr>
            <w:r>
              <w:t>34.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692DA8B" w14:textId="16B5411A" w:rsidR="00992DAD" w:rsidRDefault="00992DAD" w:rsidP="00992DAD">
            <w:pPr>
              <w:jc w:val="center"/>
            </w:pPr>
            <w:r>
              <w:t>31.4; 37.3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AD6B46D" w14:textId="428F498D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D4A0B3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5D25CA78" w14:textId="0E058E87" w:rsidR="00992DAD" w:rsidRDefault="00992DAD" w:rsidP="00992DAD">
            <w:pPr>
              <w:jc w:val="center"/>
            </w:pPr>
            <w:r>
              <w:t>23.6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DD53676" w14:textId="06397E87" w:rsidR="00992DAD" w:rsidRDefault="00992DAD" w:rsidP="00992DAD">
            <w:pPr>
              <w:jc w:val="center"/>
            </w:pPr>
            <w:r>
              <w:t>20.9; 26.2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479710AD" w14:textId="66B7BE55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</w:tcPr>
          <w:p w14:paraId="0967A574" w14:textId="37270D78" w:rsidR="00992DAD" w:rsidRDefault="00992DAD" w:rsidP="00992DAD">
            <w:pPr>
              <w:jc w:val="center"/>
            </w:pPr>
          </w:p>
        </w:tc>
      </w:tr>
      <w:tr w:rsidR="00992DAD" w:rsidRPr="008B6724" w14:paraId="57CD6D60" w14:textId="77777777" w:rsidTr="00992DAD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6BE94985" w14:textId="77777777" w:rsidR="00992DAD" w:rsidRPr="00E741DC" w:rsidRDefault="00992DAD" w:rsidP="00992DAD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FB664FB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34CE027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77401274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010E79F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392A5CA" w14:textId="77777777" w:rsidR="00992DAD" w:rsidRPr="008B6724" w:rsidRDefault="00992DAD" w:rsidP="00992DAD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EF06EE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5BE9BC6A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30EE1430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38893B92" w14:textId="77777777" w:rsidR="00992DAD" w:rsidRPr="008B6724" w:rsidRDefault="00992DAD" w:rsidP="00992DAD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gridSpan w:val="3"/>
            <w:tcBorders>
              <w:bottom w:val="nil"/>
            </w:tcBorders>
          </w:tcPr>
          <w:p w14:paraId="03BF2A7B" w14:textId="77777777" w:rsidR="00992DAD" w:rsidRPr="008B6724" w:rsidRDefault="00992DAD" w:rsidP="00992DAD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992DAD" w14:paraId="225E303C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7EE9DAA8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6C76569D" w14:textId="77777777" w:rsidR="00992DAD" w:rsidRDefault="00992DAD" w:rsidP="00992DAD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12E5C158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13370DA3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4212D053" w14:textId="42A77620" w:rsidR="00992DAD" w:rsidRPr="00B2584E" w:rsidRDefault="00992DAD" w:rsidP="00992DAD">
            <w:pPr>
              <w:jc w:val="center"/>
            </w:pPr>
            <w:r>
              <w:t>0.80</w:t>
            </w:r>
          </w:p>
        </w:tc>
        <w:tc>
          <w:tcPr>
            <w:tcW w:w="1180" w:type="dxa"/>
            <w:tcBorders>
              <w:top w:val="nil"/>
            </w:tcBorders>
          </w:tcPr>
          <w:p w14:paraId="66CEDD23" w14:textId="2D6B7C59" w:rsidR="00992DAD" w:rsidRPr="00B2584E" w:rsidRDefault="00992DAD" w:rsidP="00992DAD">
            <w:pPr>
              <w:jc w:val="center"/>
            </w:pPr>
            <w:r>
              <w:t>0.68; 0.93</w:t>
            </w:r>
          </w:p>
        </w:tc>
        <w:tc>
          <w:tcPr>
            <w:tcW w:w="829" w:type="dxa"/>
            <w:tcBorders>
              <w:top w:val="nil"/>
            </w:tcBorders>
          </w:tcPr>
          <w:p w14:paraId="29067184" w14:textId="0F8E2A31" w:rsidR="00992DAD" w:rsidRPr="00B2584E" w:rsidRDefault="00992DAD" w:rsidP="00992DAD">
            <w:pPr>
              <w:jc w:val="center"/>
            </w:pPr>
            <w:r>
              <w:t>0.004</w:t>
            </w:r>
          </w:p>
        </w:tc>
        <w:tc>
          <w:tcPr>
            <w:tcW w:w="236" w:type="dxa"/>
            <w:tcBorders>
              <w:top w:val="nil"/>
            </w:tcBorders>
          </w:tcPr>
          <w:p w14:paraId="773D9AB5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11651615" w14:textId="5BF554B1" w:rsidR="00992DAD" w:rsidRPr="00B2584E" w:rsidRDefault="00992DAD" w:rsidP="00992DAD">
            <w:pPr>
              <w:jc w:val="center"/>
            </w:pPr>
            <w:r>
              <w:t>1.50</w:t>
            </w:r>
          </w:p>
        </w:tc>
        <w:tc>
          <w:tcPr>
            <w:tcW w:w="1236" w:type="dxa"/>
            <w:tcBorders>
              <w:top w:val="nil"/>
            </w:tcBorders>
          </w:tcPr>
          <w:p w14:paraId="6E0CCEB6" w14:textId="6DBF01A9" w:rsidR="00992DAD" w:rsidRPr="00B2584E" w:rsidRDefault="00992DAD" w:rsidP="00992DAD">
            <w:pPr>
              <w:jc w:val="center"/>
            </w:pPr>
            <w:r>
              <w:t>1.27; 1.77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7C6306F6" w14:textId="53AF97CB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14:paraId="7E0F0C77" w14:textId="55B07EF2" w:rsidR="00992DAD" w:rsidRDefault="00992DAD" w:rsidP="00992DAD">
            <w:pPr>
              <w:jc w:val="center"/>
            </w:pPr>
          </w:p>
        </w:tc>
      </w:tr>
      <w:tr w:rsidR="00992DAD" w14:paraId="4B9B9127" w14:textId="77777777" w:rsidTr="00992DAD">
        <w:tc>
          <w:tcPr>
            <w:tcW w:w="280" w:type="dxa"/>
            <w:tcBorders>
              <w:top w:val="nil"/>
              <w:bottom w:val="nil"/>
            </w:tcBorders>
          </w:tcPr>
          <w:p w14:paraId="126D4325" w14:textId="77777777" w:rsidR="00992DAD" w:rsidRDefault="00992DAD" w:rsidP="00992DAD"/>
        </w:tc>
        <w:tc>
          <w:tcPr>
            <w:tcW w:w="1989" w:type="dxa"/>
          </w:tcPr>
          <w:p w14:paraId="04B591A6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44A1516A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7BBD2D9D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238BE5A2" w14:textId="125F3A10" w:rsidR="00992DAD" w:rsidRPr="00B2584E" w:rsidRDefault="00992DAD" w:rsidP="00992DAD">
            <w:pPr>
              <w:jc w:val="center"/>
            </w:pPr>
            <w:r>
              <w:t>1.71</w:t>
            </w:r>
          </w:p>
        </w:tc>
        <w:tc>
          <w:tcPr>
            <w:tcW w:w="1180" w:type="dxa"/>
          </w:tcPr>
          <w:p w14:paraId="48F54C98" w14:textId="6A434031" w:rsidR="00992DAD" w:rsidRPr="00B2584E" w:rsidRDefault="00992DAD" w:rsidP="00992DAD">
            <w:pPr>
              <w:jc w:val="center"/>
            </w:pPr>
            <w:r>
              <w:t>1.45; 2.02</w:t>
            </w:r>
          </w:p>
        </w:tc>
        <w:tc>
          <w:tcPr>
            <w:tcW w:w="829" w:type="dxa"/>
          </w:tcPr>
          <w:p w14:paraId="05884DC5" w14:textId="31028379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591C3D48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2B67CE45" w14:textId="487A9378" w:rsidR="00992DAD" w:rsidRPr="00B2584E" w:rsidRDefault="00992DAD" w:rsidP="00992DAD">
            <w:pPr>
              <w:jc w:val="center"/>
            </w:pPr>
            <w:r>
              <w:t>1.92</w:t>
            </w:r>
          </w:p>
        </w:tc>
        <w:tc>
          <w:tcPr>
            <w:tcW w:w="1236" w:type="dxa"/>
          </w:tcPr>
          <w:p w14:paraId="4861021C" w14:textId="21784C9F" w:rsidR="00992DAD" w:rsidRPr="00B2584E" w:rsidRDefault="00992DAD" w:rsidP="00992DAD">
            <w:pPr>
              <w:jc w:val="center"/>
            </w:pPr>
            <w:r>
              <w:t>1.58; 2.33</w:t>
            </w:r>
          </w:p>
        </w:tc>
        <w:tc>
          <w:tcPr>
            <w:tcW w:w="828" w:type="dxa"/>
            <w:gridSpan w:val="2"/>
          </w:tcPr>
          <w:p w14:paraId="4C9ACC3B" w14:textId="1F202410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  <w:gridSpan w:val="3"/>
          </w:tcPr>
          <w:p w14:paraId="6999C807" w14:textId="6F02E1A7" w:rsidR="00992DAD" w:rsidRDefault="00992DAD" w:rsidP="00992DAD">
            <w:pPr>
              <w:jc w:val="center"/>
            </w:pPr>
          </w:p>
        </w:tc>
      </w:tr>
      <w:tr w:rsidR="00992DAD" w14:paraId="550C70D2" w14:textId="77777777" w:rsidTr="00992DAD">
        <w:tc>
          <w:tcPr>
            <w:tcW w:w="280" w:type="dxa"/>
            <w:tcBorders>
              <w:top w:val="nil"/>
            </w:tcBorders>
          </w:tcPr>
          <w:p w14:paraId="2A1C727D" w14:textId="77777777" w:rsidR="00992DAD" w:rsidRDefault="00992DAD" w:rsidP="00992DAD"/>
        </w:tc>
        <w:tc>
          <w:tcPr>
            <w:tcW w:w="1989" w:type="dxa"/>
          </w:tcPr>
          <w:p w14:paraId="2060FFC7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44412B04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131C1B5D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38526945" w14:textId="2F144B69" w:rsidR="00992DAD" w:rsidRPr="00B2584E" w:rsidRDefault="00992DAD" w:rsidP="00992DAD">
            <w:pPr>
              <w:jc w:val="center"/>
            </w:pPr>
            <w:r>
              <w:t>2.14</w:t>
            </w:r>
          </w:p>
        </w:tc>
        <w:tc>
          <w:tcPr>
            <w:tcW w:w="1180" w:type="dxa"/>
          </w:tcPr>
          <w:p w14:paraId="4C9D5588" w14:textId="389DCD91" w:rsidR="00992DAD" w:rsidRPr="00B2584E" w:rsidRDefault="00992DAD" w:rsidP="00992DAD">
            <w:pPr>
              <w:jc w:val="center"/>
            </w:pPr>
            <w:r>
              <w:t>1.76; 2.62</w:t>
            </w:r>
          </w:p>
        </w:tc>
        <w:tc>
          <w:tcPr>
            <w:tcW w:w="829" w:type="dxa"/>
          </w:tcPr>
          <w:p w14:paraId="4AE71799" w14:textId="18E40606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E813694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5E17981E" w14:textId="7EC7DF8E" w:rsidR="00992DAD" w:rsidRPr="00B2584E" w:rsidRDefault="00992DAD" w:rsidP="00992DAD">
            <w:pPr>
              <w:jc w:val="center"/>
            </w:pPr>
            <w:r>
              <w:t>1.28</w:t>
            </w:r>
          </w:p>
        </w:tc>
        <w:tc>
          <w:tcPr>
            <w:tcW w:w="1236" w:type="dxa"/>
          </w:tcPr>
          <w:p w14:paraId="4A339442" w14:textId="54D84072" w:rsidR="00992DAD" w:rsidRPr="00B2584E" w:rsidRDefault="00992DAD" w:rsidP="00992DAD">
            <w:pPr>
              <w:jc w:val="center"/>
            </w:pPr>
            <w:r>
              <w:t>1.03; 1.59</w:t>
            </w:r>
          </w:p>
        </w:tc>
        <w:tc>
          <w:tcPr>
            <w:tcW w:w="828" w:type="dxa"/>
            <w:gridSpan w:val="2"/>
          </w:tcPr>
          <w:p w14:paraId="37CB8E41" w14:textId="072D4AFB" w:rsidR="00992DAD" w:rsidRPr="00B2584E" w:rsidRDefault="00992DAD" w:rsidP="00992DAD">
            <w:pPr>
              <w:jc w:val="center"/>
            </w:pPr>
            <w:r>
              <w:t>0.026</w:t>
            </w:r>
          </w:p>
        </w:tc>
        <w:tc>
          <w:tcPr>
            <w:tcW w:w="236" w:type="dxa"/>
            <w:gridSpan w:val="3"/>
          </w:tcPr>
          <w:p w14:paraId="171D2B22" w14:textId="5C97B868" w:rsidR="00992DAD" w:rsidRDefault="00992DAD" w:rsidP="00992DAD">
            <w:pPr>
              <w:jc w:val="center"/>
            </w:pPr>
          </w:p>
        </w:tc>
      </w:tr>
      <w:tr w:rsidR="00992DAD" w14:paraId="377601F7" w14:textId="77777777" w:rsidTr="00992DAD">
        <w:trPr>
          <w:gridAfter w:val="2"/>
          <w:wAfter w:w="91" w:type="dxa"/>
        </w:trPr>
        <w:tc>
          <w:tcPr>
            <w:tcW w:w="10557" w:type="dxa"/>
            <w:gridSpan w:val="13"/>
          </w:tcPr>
          <w:p w14:paraId="59510E57" w14:textId="54CA4A06" w:rsidR="00992DAD" w:rsidRDefault="00992DAD" w:rsidP="00992DAD">
            <w:r>
              <w:rPr>
                <w:vertAlign w:val="superscript"/>
              </w:rPr>
              <w:t>1</w:t>
            </w:r>
            <w:r>
              <w:t xml:space="preserve"> Adjusted for age, gender, ethnicity, income, and chronic physical health conditions.</w:t>
            </w:r>
          </w:p>
          <w:p w14:paraId="15A00895" w14:textId="77777777" w:rsidR="00992DAD" w:rsidRPr="00317251" w:rsidRDefault="00992DAD" w:rsidP="00992DAD"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14EC133E" w14:textId="1E4D5291" w:rsidR="00010B13" w:rsidRDefault="00010B13" w:rsidP="00010B13">
      <w:pPr>
        <w:jc w:val="center"/>
      </w:pPr>
    </w:p>
    <w:p w14:paraId="54C52416" w14:textId="77777777" w:rsidR="00010B13" w:rsidRDefault="00010B13" w:rsidP="00010B13">
      <w:pPr>
        <w:tabs>
          <w:tab w:val="center" w:pos="4513"/>
        </w:tabs>
        <w:sectPr w:rsidR="00010B13" w:rsidSect="004246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6F8E84B1" w14:textId="2CEC8DEF" w:rsidR="00010B13" w:rsidRDefault="00010B13" w:rsidP="00010B13">
      <w:pPr>
        <w:tabs>
          <w:tab w:val="center" w:pos="4513"/>
        </w:tabs>
      </w:pPr>
    </w:p>
    <w:tbl>
      <w:tblPr>
        <w:tblStyle w:val="TableGrid"/>
        <w:tblW w:w="1065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1989"/>
        <w:gridCol w:w="755"/>
        <w:gridCol w:w="1434"/>
        <w:gridCol w:w="755"/>
        <w:gridCol w:w="1180"/>
        <w:gridCol w:w="829"/>
        <w:gridCol w:w="236"/>
        <w:gridCol w:w="890"/>
        <w:gridCol w:w="1236"/>
        <w:gridCol w:w="822"/>
        <w:gridCol w:w="6"/>
        <w:gridCol w:w="145"/>
        <w:gridCol w:w="87"/>
        <w:gridCol w:w="6"/>
      </w:tblGrid>
      <w:tr w:rsidR="00010B13" w14:paraId="22497950" w14:textId="77777777" w:rsidTr="00010B13">
        <w:trPr>
          <w:gridAfter w:val="2"/>
          <w:wAfter w:w="93" w:type="dxa"/>
        </w:trPr>
        <w:tc>
          <w:tcPr>
            <w:tcW w:w="10557" w:type="dxa"/>
            <w:gridSpan w:val="13"/>
          </w:tcPr>
          <w:p w14:paraId="4ED025DD" w14:textId="2285BDD6" w:rsidR="00010B13" w:rsidRPr="00981906" w:rsidRDefault="00010B13" w:rsidP="00010B13">
            <w:r>
              <w:rPr>
                <w:b/>
                <w:bCs/>
              </w:rPr>
              <w:t>Table 3</w:t>
            </w:r>
            <w:r w:rsidRPr="00317251">
              <w:rPr>
                <w:b/>
                <w:bCs/>
              </w:rPr>
              <w:t>.</w:t>
            </w:r>
            <w:r>
              <w:t xml:space="preserve"> Associations between smoking status and uncertainty and unwillingness to vaccinate against Covid-19: stratified by chronic physical health conditions</w:t>
            </w:r>
          </w:p>
        </w:tc>
      </w:tr>
      <w:tr w:rsidR="00010B13" w:rsidRPr="008B6724" w14:paraId="24D6BE03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77BFA65C" w14:textId="09B4A341" w:rsidR="00010B13" w:rsidRPr="008B6724" w:rsidRDefault="00010B13" w:rsidP="00010B13">
            <w:pPr>
              <w:rPr>
                <w:b/>
                <w:bCs/>
              </w:rPr>
            </w:pPr>
            <w:r>
              <w:rPr>
                <w:b/>
                <w:bCs/>
              </w:rPr>
              <w:t>No chronic physical health conditions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0E5E0F63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4980F519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5948" w:type="dxa"/>
            <w:gridSpan w:val="7"/>
            <w:tcBorders>
              <w:top w:val="single" w:sz="4" w:space="0" w:color="auto"/>
              <w:bottom w:val="nil"/>
            </w:tcBorders>
          </w:tcPr>
          <w:p w14:paraId="7347996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1CD4A550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65A9B281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5D444BA9" w14:textId="77777777" w:rsidR="00010B13" w:rsidRPr="008B6724" w:rsidRDefault="00010B13" w:rsidP="00010B13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201772AE" w14:textId="77777777" w:rsidR="00010B13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3E974059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8C6694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64482A3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3F88296B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781943B4" w14:textId="77777777" w:rsidTr="00010B13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3A31E764" w14:textId="77777777" w:rsidR="00010B13" w:rsidRPr="008B6724" w:rsidRDefault="00010B13" w:rsidP="00010B13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2786A9B7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7429A8C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7D3C7EDB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14DB89FA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4548FD62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C2D6FF8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162D4EF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633C2E34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16C5691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2E5E70C7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992DAD" w14:paraId="259C3430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7C47402E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54762536" w14:textId="77777777" w:rsidR="00992DAD" w:rsidRDefault="00992DAD" w:rsidP="00992DAD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537E763D" w14:textId="10E79ED3" w:rsidR="00992DAD" w:rsidRDefault="001D7094" w:rsidP="00992DAD">
            <w:pPr>
              <w:jc w:val="center"/>
            </w:pPr>
            <w:r>
              <w:t>62.8</w:t>
            </w:r>
          </w:p>
        </w:tc>
        <w:tc>
          <w:tcPr>
            <w:tcW w:w="1434" w:type="dxa"/>
            <w:tcBorders>
              <w:top w:val="nil"/>
            </w:tcBorders>
          </w:tcPr>
          <w:p w14:paraId="358AD209" w14:textId="09272177" w:rsidR="00992DAD" w:rsidRDefault="001D7094" w:rsidP="00992DAD">
            <w:pPr>
              <w:jc w:val="center"/>
            </w:pPr>
            <w:r>
              <w:t>62.0; 63.7</w:t>
            </w:r>
          </w:p>
        </w:tc>
        <w:tc>
          <w:tcPr>
            <w:tcW w:w="755" w:type="dxa"/>
            <w:tcBorders>
              <w:top w:val="nil"/>
            </w:tcBorders>
          </w:tcPr>
          <w:p w14:paraId="29A86EE0" w14:textId="0CA4CAF7" w:rsidR="00992DAD" w:rsidRPr="00325C0A" w:rsidRDefault="00992DAD" w:rsidP="00992DAD">
            <w:pPr>
              <w:jc w:val="center"/>
            </w:pPr>
            <w:r>
              <w:t>24.6</w:t>
            </w:r>
          </w:p>
        </w:tc>
        <w:tc>
          <w:tcPr>
            <w:tcW w:w="1180" w:type="dxa"/>
            <w:tcBorders>
              <w:top w:val="nil"/>
            </w:tcBorders>
          </w:tcPr>
          <w:p w14:paraId="3DB2456B" w14:textId="0966D9EB" w:rsidR="00992DAD" w:rsidRDefault="00992DAD" w:rsidP="00992DAD">
            <w:pPr>
              <w:jc w:val="center"/>
            </w:pPr>
            <w:r>
              <w:t>23.8;</w:t>
            </w:r>
            <w:r w:rsidR="00217B54">
              <w:t xml:space="preserve"> </w:t>
            </w:r>
            <w:r>
              <w:t>25.4</w:t>
            </w:r>
          </w:p>
        </w:tc>
        <w:tc>
          <w:tcPr>
            <w:tcW w:w="829" w:type="dxa"/>
            <w:tcBorders>
              <w:top w:val="nil"/>
            </w:tcBorders>
          </w:tcPr>
          <w:p w14:paraId="7B1DDCA1" w14:textId="2A7F502B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43A6069F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5358DE99" w14:textId="713349ED" w:rsidR="00992DAD" w:rsidRDefault="00992DAD" w:rsidP="00992DAD">
            <w:pPr>
              <w:jc w:val="center"/>
            </w:pPr>
            <w:r>
              <w:t>12.6</w:t>
            </w:r>
          </w:p>
        </w:tc>
        <w:tc>
          <w:tcPr>
            <w:tcW w:w="1236" w:type="dxa"/>
            <w:tcBorders>
              <w:top w:val="nil"/>
            </w:tcBorders>
          </w:tcPr>
          <w:p w14:paraId="13606F72" w14:textId="57A7EDCD" w:rsidR="00992DAD" w:rsidRDefault="00992DAD" w:rsidP="00992DAD">
            <w:pPr>
              <w:jc w:val="center"/>
            </w:pPr>
            <w:r>
              <w:t>12.0; 13.2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75A03669" w14:textId="605AB01B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1E545DB9" w14:textId="77777777" w:rsidR="00992DAD" w:rsidRDefault="00992DAD" w:rsidP="00992DAD">
            <w:pPr>
              <w:jc w:val="center"/>
            </w:pPr>
          </w:p>
        </w:tc>
      </w:tr>
      <w:tr w:rsidR="00992DAD" w14:paraId="107F2B2A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748ACED4" w14:textId="77777777" w:rsidR="00992DAD" w:rsidRDefault="00992DAD" w:rsidP="00992DAD"/>
        </w:tc>
        <w:tc>
          <w:tcPr>
            <w:tcW w:w="1989" w:type="dxa"/>
          </w:tcPr>
          <w:p w14:paraId="0C2DA077" w14:textId="77777777" w:rsidR="00992DAD" w:rsidRDefault="00992DAD" w:rsidP="00992DAD">
            <w:r>
              <w:t>Former smoker</w:t>
            </w:r>
          </w:p>
        </w:tc>
        <w:tc>
          <w:tcPr>
            <w:tcW w:w="755" w:type="dxa"/>
          </w:tcPr>
          <w:p w14:paraId="4D71BC0A" w14:textId="6E607B49" w:rsidR="00992DAD" w:rsidRDefault="001D7094" w:rsidP="00992DAD">
            <w:pPr>
              <w:jc w:val="center"/>
            </w:pPr>
            <w:r>
              <w:t>61.5</w:t>
            </w:r>
          </w:p>
        </w:tc>
        <w:tc>
          <w:tcPr>
            <w:tcW w:w="1434" w:type="dxa"/>
          </w:tcPr>
          <w:p w14:paraId="1F479810" w14:textId="7253A08D" w:rsidR="00992DAD" w:rsidRDefault="001D7094" w:rsidP="00992DAD">
            <w:pPr>
              <w:jc w:val="center"/>
            </w:pPr>
            <w:r>
              <w:t>59.9; 63.0</w:t>
            </w:r>
          </w:p>
        </w:tc>
        <w:tc>
          <w:tcPr>
            <w:tcW w:w="755" w:type="dxa"/>
          </w:tcPr>
          <w:p w14:paraId="18A15BC8" w14:textId="1222E576" w:rsidR="00992DAD" w:rsidRDefault="00992DAD" w:rsidP="00992DAD">
            <w:pPr>
              <w:jc w:val="center"/>
            </w:pPr>
            <w:r>
              <w:t>21.0</w:t>
            </w:r>
          </w:p>
        </w:tc>
        <w:tc>
          <w:tcPr>
            <w:tcW w:w="1180" w:type="dxa"/>
          </w:tcPr>
          <w:p w14:paraId="014AC374" w14:textId="5FC997B0" w:rsidR="00992DAD" w:rsidRDefault="00992DAD" w:rsidP="00992DAD">
            <w:pPr>
              <w:jc w:val="center"/>
            </w:pPr>
            <w:r>
              <w:t>19.8; 22.3</w:t>
            </w:r>
          </w:p>
        </w:tc>
        <w:tc>
          <w:tcPr>
            <w:tcW w:w="829" w:type="dxa"/>
          </w:tcPr>
          <w:p w14:paraId="2C38EAAB" w14:textId="53CD2124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1E8F7E70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01F24547" w14:textId="7F7D329F" w:rsidR="00992DAD" w:rsidRDefault="00992DAD" w:rsidP="00992DAD">
            <w:pPr>
              <w:jc w:val="center"/>
            </w:pPr>
            <w:r>
              <w:t>17.5</w:t>
            </w:r>
          </w:p>
        </w:tc>
        <w:tc>
          <w:tcPr>
            <w:tcW w:w="1236" w:type="dxa"/>
          </w:tcPr>
          <w:p w14:paraId="46586190" w14:textId="010C0815" w:rsidR="00992DAD" w:rsidRDefault="00992DAD" w:rsidP="00992DAD">
            <w:pPr>
              <w:jc w:val="center"/>
            </w:pPr>
            <w:r>
              <w:t>16.3; 18.7</w:t>
            </w:r>
          </w:p>
        </w:tc>
        <w:tc>
          <w:tcPr>
            <w:tcW w:w="828" w:type="dxa"/>
            <w:gridSpan w:val="2"/>
          </w:tcPr>
          <w:p w14:paraId="47A3AC51" w14:textId="459ECD18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</w:tcPr>
          <w:p w14:paraId="6D166DCC" w14:textId="77777777" w:rsidR="00992DAD" w:rsidRDefault="00992DAD" w:rsidP="00992DAD">
            <w:pPr>
              <w:jc w:val="center"/>
            </w:pPr>
          </w:p>
        </w:tc>
      </w:tr>
      <w:tr w:rsidR="00992DAD" w14:paraId="029B8FA3" w14:textId="77777777" w:rsidTr="00010B13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79A7AE11" w14:textId="77777777" w:rsidR="00992DAD" w:rsidRDefault="00992DAD" w:rsidP="00992DAD"/>
        </w:tc>
        <w:tc>
          <w:tcPr>
            <w:tcW w:w="1989" w:type="dxa"/>
            <w:tcBorders>
              <w:bottom w:val="single" w:sz="4" w:space="0" w:color="auto"/>
            </w:tcBorders>
          </w:tcPr>
          <w:p w14:paraId="30CDAAC7" w14:textId="77777777" w:rsidR="00992DAD" w:rsidRDefault="00992DAD" w:rsidP="00992DAD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D1D5DA5" w14:textId="47A407A4" w:rsidR="00992DAD" w:rsidRDefault="001D7094" w:rsidP="00992DAD">
            <w:pPr>
              <w:jc w:val="center"/>
            </w:pPr>
            <w:r>
              <w:t>48.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A9E7C7A" w14:textId="768405A3" w:rsidR="00992DAD" w:rsidRDefault="001D7094" w:rsidP="00992DAD">
            <w:pPr>
              <w:jc w:val="center"/>
            </w:pPr>
            <w:r>
              <w:t>45.9; 50.2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D1A1FA0" w14:textId="782EE5C9" w:rsidR="00992DAD" w:rsidRDefault="00992DAD" w:rsidP="00992DAD">
            <w:pPr>
              <w:jc w:val="center"/>
            </w:pPr>
            <w:r>
              <w:t>29.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E3C05A8" w14:textId="3A32540B" w:rsidR="00992DAD" w:rsidRDefault="00992DAD" w:rsidP="00992DAD">
            <w:pPr>
              <w:jc w:val="center"/>
            </w:pPr>
            <w:r>
              <w:t>27.2; 31.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FB1D147" w14:textId="37CF05EF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3B66310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7034796" w14:textId="1C2376CC" w:rsidR="00992DAD" w:rsidRDefault="00992DAD" w:rsidP="00992DAD">
            <w:pPr>
              <w:jc w:val="center"/>
            </w:pPr>
            <w:r>
              <w:t>22.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3DE1931" w14:textId="179122D7" w:rsidR="00992DAD" w:rsidRDefault="00992DAD" w:rsidP="00992DAD">
            <w:pPr>
              <w:jc w:val="center"/>
            </w:pPr>
            <w:r>
              <w:t>21.0; 24.6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4A791C28" w14:textId="35F24475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bottom w:val="single" w:sz="4" w:space="0" w:color="auto"/>
            </w:tcBorders>
          </w:tcPr>
          <w:p w14:paraId="2339FC94" w14:textId="77777777" w:rsidR="00992DAD" w:rsidRDefault="00992DAD" w:rsidP="00992DAD">
            <w:pPr>
              <w:jc w:val="center"/>
            </w:pPr>
          </w:p>
        </w:tc>
      </w:tr>
      <w:tr w:rsidR="00010B13" w:rsidRPr="008B6724" w14:paraId="2DF0D201" w14:textId="77777777" w:rsidTr="00010B13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24E219D6" w14:textId="77777777" w:rsidR="00010B13" w:rsidRPr="00E741DC" w:rsidRDefault="00010B13" w:rsidP="00010B13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105F460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C7CB1E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6C10EFB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76891E4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1B1C873" w14:textId="77777777" w:rsidR="00010B13" w:rsidRPr="008B6724" w:rsidRDefault="00010B13" w:rsidP="00010B13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63978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33B9E9C5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7E4A0A79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7980B0F9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8" w:type="dxa"/>
            <w:gridSpan w:val="3"/>
            <w:tcBorders>
              <w:bottom w:val="nil"/>
            </w:tcBorders>
          </w:tcPr>
          <w:p w14:paraId="59124BBF" w14:textId="77777777" w:rsidR="00010B13" w:rsidRPr="008B6724" w:rsidRDefault="00010B13" w:rsidP="00010B13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992DAD" w14:paraId="4EF5F2AC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0AB52E42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63BC4ECD" w14:textId="77777777" w:rsidR="00992DAD" w:rsidRDefault="00992DAD" w:rsidP="00992DAD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4A27EA7C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785B72FB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67570283" w14:textId="05DCEF28" w:rsidR="00992DAD" w:rsidRPr="00B2584E" w:rsidRDefault="00992DAD" w:rsidP="00992DAD">
            <w:pPr>
              <w:jc w:val="center"/>
            </w:pPr>
            <w:r>
              <w:t>0.93</w:t>
            </w:r>
          </w:p>
        </w:tc>
        <w:tc>
          <w:tcPr>
            <w:tcW w:w="1180" w:type="dxa"/>
            <w:tcBorders>
              <w:top w:val="nil"/>
            </w:tcBorders>
          </w:tcPr>
          <w:p w14:paraId="10085B32" w14:textId="07CF8CA8" w:rsidR="00992DAD" w:rsidRPr="00B2584E" w:rsidRDefault="00992DAD" w:rsidP="00992DAD">
            <w:pPr>
              <w:jc w:val="center"/>
            </w:pPr>
            <w:r>
              <w:t>0.85; 1.02</w:t>
            </w:r>
          </w:p>
        </w:tc>
        <w:tc>
          <w:tcPr>
            <w:tcW w:w="829" w:type="dxa"/>
            <w:tcBorders>
              <w:top w:val="nil"/>
            </w:tcBorders>
          </w:tcPr>
          <w:p w14:paraId="2B9F4D74" w14:textId="4053B933" w:rsidR="00992DAD" w:rsidRPr="00B2584E" w:rsidRDefault="00992DAD" w:rsidP="00992DAD">
            <w:pPr>
              <w:jc w:val="center"/>
            </w:pPr>
            <w:r>
              <w:t>0.124</w:t>
            </w:r>
          </w:p>
        </w:tc>
        <w:tc>
          <w:tcPr>
            <w:tcW w:w="236" w:type="dxa"/>
            <w:tcBorders>
              <w:top w:val="nil"/>
            </w:tcBorders>
          </w:tcPr>
          <w:p w14:paraId="196B2F23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3FFC1CF1" w14:textId="66F4C29A" w:rsidR="00992DAD" w:rsidRPr="00B2584E" w:rsidRDefault="00992DAD" w:rsidP="00992DAD">
            <w:pPr>
              <w:jc w:val="center"/>
            </w:pPr>
            <w:r>
              <w:t>1.51</w:t>
            </w:r>
          </w:p>
        </w:tc>
        <w:tc>
          <w:tcPr>
            <w:tcW w:w="1236" w:type="dxa"/>
            <w:tcBorders>
              <w:top w:val="nil"/>
            </w:tcBorders>
          </w:tcPr>
          <w:p w14:paraId="45EF317A" w14:textId="56DA8887" w:rsidR="00992DAD" w:rsidRPr="00B2584E" w:rsidRDefault="00992DAD" w:rsidP="00992DAD">
            <w:pPr>
              <w:jc w:val="center"/>
            </w:pPr>
            <w:r>
              <w:t>1.36; 1.67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0449ECB1" w14:textId="18B4832E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2309EDD6" w14:textId="77777777" w:rsidR="00992DAD" w:rsidRDefault="00992DAD" w:rsidP="00992DAD">
            <w:pPr>
              <w:jc w:val="center"/>
            </w:pPr>
          </w:p>
        </w:tc>
      </w:tr>
      <w:tr w:rsidR="00992DAD" w14:paraId="3B3BC44D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4C6B98B6" w14:textId="77777777" w:rsidR="00992DAD" w:rsidRDefault="00992DAD" w:rsidP="00992DAD"/>
        </w:tc>
        <w:tc>
          <w:tcPr>
            <w:tcW w:w="1989" w:type="dxa"/>
          </w:tcPr>
          <w:p w14:paraId="56CE4AFE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431FDA0D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37FCEE27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7D49284E" w14:textId="601930E9" w:rsidR="00992DAD" w:rsidRPr="00B2584E" w:rsidRDefault="00992DAD" w:rsidP="00992DAD">
            <w:pPr>
              <w:jc w:val="center"/>
            </w:pPr>
            <w:r>
              <w:t>1.39</w:t>
            </w:r>
          </w:p>
        </w:tc>
        <w:tc>
          <w:tcPr>
            <w:tcW w:w="1180" w:type="dxa"/>
          </w:tcPr>
          <w:p w14:paraId="7A9C25E1" w14:textId="41763323" w:rsidR="00992DAD" w:rsidRPr="00B2584E" w:rsidRDefault="00992DAD" w:rsidP="00992DAD">
            <w:pPr>
              <w:jc w:val="center"/>
            </w:pPr>
            <w:r>
              <w:t>1.24; 1.55</w:t>
            </w:r>
          </w:p>
        </w:tc>
        <w:tc>
          <w:tcPr>
            <w:tcW w:w="829" w:type="dxa"/>
          </w:tcPr>
          <w:p w14:paraId="53661828" w14:textId="6E948D0B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0EB99445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0079D776" w14:textId="53F3DC33" w:rsidR="00992DAD" w:rsidRPr="00B2584E" w:rsidRDefault="00992DAD" w:rsidP="00992DAD">
            <w:pPr>
              <w:jc w:val="center"/>
            </w:pPr>
            <w:r>
              <w:t>2.07</w:t>
            </w:r>
          </w:p>
        </w:tc>
        <w:tc>
          <w:tcPr>
            <w:tcW w:w="1236" w:type="dxa"/>
          </w:tcPr>
          <w:p w14:paraId="5D4B8CC7" w14:textId="4D537E72" w:rsidR="00992DAD" w:rsidRPr="00B2584E" w:rsidRDefault="00992DAD" w:rsidP="00992DAD">
            <w:pPr>
              <w:jc w:val="center"/>
            </w:pPr>
            <w:r>
              <w:t>1.82; 2.35</w:t>
            </w:r>
          </w:p>
        </w:tc>
        <w:tc>
          <w:tcPr>
            <w:tcW w:w="828" w:type="dxa"/>
            <w:gridSpan w:val="2"/>
          </w:tcPr>
          <w:p w14:paraId="36649000" w14:textId="1726C72A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4AF52FE8" w14:textId="77777777" w:rsidR="00992DAD" w:rsidRDefault="00992DAD" w:rsidP="00992DAD">
            <w:pPr>
              <w:jc w:val="center"/>
            </w:pPr>
          </w:p>
        </w:tc>
      </w:tr>
      <w:tr w:rsidR="00992DAD" w14:paraId="63AE485C" w14:textId="77777777" w:rsidTr="00010B13">
        <w:tc>
          <w:tcPr>
            <w:tcW w:w="280" w:type="dxa"/>
            <w:tcBorders>
              <w:top w:val="nil"/>
            </w:tcBorders>
          </w:tcPr>
          <w:p w14:paraId="7EE6A2D3" w14:textId="77777777" w:rsidR="00992DAD" w:rsidRDefault="00992DAD" w:rsidP="00992DAD"/>
        </w:tc>
        <w:tc>
          <w:tcPr>
            <w:tcW w:w="1989" w:type="dxa"/>
          </w:tcPr>
          <w:p w14:paraId="71016539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5D951D30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3C8DA06A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204FE484" w14:textId="45B35160" w:rsidR="00992DAD" w:rsidRPr="00B2584E" w:rsidRDefault="00992DAD" w:rsidP="00992DAD">
            <w:pPr>
              <w:jc w:val="center"/>
            </w:pPr>
            <w:r>
              <w:t>1.49</w:t>
            </w:r>
          </w:p>
        </w:tc>
        <w:tc>
          <w:tcPr>
            <w:tcW w:w="1180" w:type="dxa"/>
          </w:tcPr>
          <w:p w14:paraId="33FE65E9" w14:textId="0B45B5C8" w:rsidR="00992DAD" w:rsidRPr="00B2584E" w:rsidRDefault="00992DAD" w:rsidP="00992DAD">
            <w:pPr>
              <w:jc w:val="center"/>
            </w:pPr>
            <w:r>
              <w:t>1.30; 1.70</w:t>
            </w:r>
          </w:p>
        </w:tc>
        <w:tc>
          <w:tcPr>
            <w:tcW w:w="829" w:type="dxa"/>
          </w:tcPr>
          <w:p w14:paraId="419859D6" w14:textId="0C5B6E56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0CBB3772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054AB595" w14:textId="2AA480F5" w:rsidR="00992DAD" w:rsidRPr="00B2584E" w:rsidRDefault="00992DAD" w:rsidP="00992DAD">
            <w:pPr>
              <w:jc w:val="center"/>
            </w:pPr>
            <w:r>
              <w:t>1.37</w:t>
            </w:r>
          </w:p>
        </w:tc>
        <w:tc>
          <w:tcPr>
            <w:tcW w:w="1236" w:type="dxa"/>
          </w:tcPr>
          <w:p w14:paraId="1E24CC34" w14:textId="03F3F4D3" w:rsidR="00992DAD" w:rsidRPr="00B2584E" w:rsidRDefault="00992DAD" w:rsidP="00992DAD">
            <w:pPr>
              <w:jc w:val="center"/>
            </w:pPr>
            <w:r>
              <w:t>1.19; 1.59</w:t>
            </w:r>
          </w:p>
        </w:tc>
        <w:tc>
          <w:tcPr>
            <w:tcW w:w="828" w:type="dxa"/>
            <w:gridSpan w:val="2"/>
          </w:tcPr>
          <w:p w14:paraId="04BAADC7" w14:textId="4103F082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08A95854" w14:textId="77777777" w:rsidR="00992DAD" w:rsidRDefault="00992DAD" w:rsidP="00992DAD">
            <w:pPr>
              <w:jc w:val="center"/>
            </w:pPr>
          </w:p>
        </w:tc>
      </w:tr>
      <w:tr w:rsidR="00010B13" w:rsidRPr="008B6724" w14:paraId="66CD63B4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301AD3F4" w14:textId="2EA2B56E" w:rsidR="00010B13" w:rsidRPr="008B6724" w:rsidRDefault="00010B13" w:rsidP="00010B13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1 chronic physical health condition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nil"/>
            </w:tcBorders>
          </w:tcPr>
          <w:p w14:paraId="10420C03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bottom w:val="nil"/>
            </w:tcBorders>
          </w:tcPr>
          <w:p w14:paraId="50D396CC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04CE36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nil"/>
            </w:tcBorders>
          </w:tcPr>
          <w:p w14:paraId="00BDCC34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0C4FA72F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5F156DF6" w14:textId="77777777" w:rsidTr="00010B13">
        <w:trPr>
          <w:gridAfter w:val="1"/>
          <w:wAfter w:w="6" w:type="dxa"/>
        </w:trPr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7076ED7B" w14:textId="77777777" w:rsidR="00010B13" w:rsidRPr="008B6724" w:rsidRDefault="00010B13" w:rsidP="00010B13">
            <w:pPr>
              <w:rPr>
                <w:b/>
                <w:bCs/>
              </w:rPr>
            </w:pP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1D817E39" w14:textId="77777777" w:rsidR="00010B13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d to vaccinate</w:t>
            </w:r>
          </w:p>
        </w:tc>
        <w:tc>
          <w:tcPr>
            <w:tcW w:w="2764" w:type="dxa"/>
            <w:gridSpan w:val="3"/>
            <w:tcBorders>
              <w:top w:val="nil"/>
              <w:bottom w:val="nil"/>
            </w:tcBorders>
          </w:tcPr>
          <w:p w14:paraId="0BD411F9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decid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C238F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2948" w:type="dxa"/>
            <w:gridSpan w:val="3"/>
            <w:tcBorders>
              <w:top w:val="nil"/>
              <w:bottom w:val="nil"/>
            </w:tcBorders>
          </w:tcPr>
          <w:p w14:paraId="730FA4A8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illing</w:t>
            </w:r>
          </w:p>
        </w:tc>
        <w:tc>
          <w:tcPr>
            <w:tcW w:w="238" w:type="dxa"/>
            <w:gridSpan w:val="3"/>
            <w:tcBorders>
              <w:top w:val="nil"/>
              <w:bottom w:val="nil"/>
            </w:tcBorders>
          </w:tcPr>
          <w:p w14:paraId="3A2CADD4" w14:textId="77777777" w:rsidR="00010B13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010B13" w:rsidRPr="008B6724" w14:paraId="6CD47075" w14:textId="77777777" w:rsidTr="00010B13"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54286F4D" w14:textId="77777777" w:rsidR="00010B13" w:rsidRPr="008B6724" w:rsidRDefault="00010B13" w:rsidP="00010B13">
            <w:pPr>
              <w:rPr>
                <w:b/>
                <w:bCs/>
              </w:rPr>
            </w:pPr>
            <w:r w:rsidRPr="008B6724">
              <w:rPr>
                <w:b/>
                <w:bCs/>
              </w:rPr>
              <w:t>Descriptive data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2E42BD42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5163501D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6A0538C8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65603F19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861983F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31A6D86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77E86FD7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%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2B1773DB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</w:tcPr>
          <w:p w14:paraId="3DC47000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-</w:t>
            </w:r>
          </w:p>
        </w:tc>
        <w:tc>
          <w:tcPr>
            <w:tcW w:w="238" w:type="dxa"/>
            <w:gridSpan w:val="3"/>
            <w:tcBorders>
              <w:top w:val="single" w:sz="4" w:space="0" w:color="auto"/>
              <w:bottom w:val="nil"/>
            </w:tcBorders>
          </w:tcPr>
          <w:p w14:paraId="340988DE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</w:tr>
      <w:tr w:rsidR="00992DAD" w14:paraId="37A88B58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2CEB211B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5361D22A" w14:textId="77777777" w:rsidR="00992DAD" w:rsidRDefault="00992DAD" w:rsidP="00992DAD">
            <w:r>
              <w:t>Never smoker</w:t>
            </w:r>
          </w:p>
        </w:tc>
        <w:tc>
          <w:tcPr>
            <w:tcW w:w="755" w:type="dxa"/>
            <w:tcBorders>
              <w:top w:val="nil"/>
            </w:tcBorders>
          </w:tcPr>
          <w:p w14:paraId="6AC8686D" w14:textId="769870C0" w:rsidR="00992DAD" w:rsidRDefault="001D7094" w:rsidP="00992DAD">
            <w:pPr>
              <w:jc w:val="center"/>
            </w:pPr>
            <w:r>
              <w:t>71.5</w:t>
            </w:r>
          </w:p>
        </w:tc>
        <w:tc>
          <w:tcPr>
            <w:tcW w:w="1434" w:type="dxa"/>
            <w:tcBorders>
              <w:top w:val="nil"/>
            </w:tcBorders>
          </w:tcPr>
          <w:p w14:paraId="255B0F44" w14:textId="5EC06C32" w:rsidR="00992DAD" w:rsidRDefault="001D7094" w:rsidP="00992DAD">
            <w:pPr>
              <w:jc w:val="center"/>
            </w:pPr>
            <w:r>
              <w:t>70.3; 72.6</w:t>
            </w:r>
          </w:p>
        </w:tc>
        <w:tc>
          <w:tcPr>
            <w:tcW w:w="755" w:type="dxa"/>
            <w:tcBorders>
              <w:top w:val="nil"/>
            </w:tcBorders>
          </w:tcPr>
          <w:p w14:paraId="31656C4F" w14:textId="496F9687" w:rsidR="00992DAD" w:rsidRPr="00325C0A" w:rsidRDefault="00992DAD" w:rsidP="00992DAD">
            <w:pPr>
              <w:jc w:val="center"/>
            </w:pPr>
            <w:r>
              <w:t>18.9</w:t>
            </w:r>
          </w:p>
        </w:tc>
        <w:tc>
          <w:tcPr>
            <w:tcW w:w="1180" w:type="dxa"/>
            <w:tcBorders>
              <w:top w:val="nil"/>
            </w:tcBorders>
          </w:tcPr>
          <w:p w14:paraId="1AF8ECEA" w14:textId="58EE8F6F" w:rsidR="00992DAD" w:rsidRDefault="00992DAD" w:rsidP="00992DAD">
            <w:pPr>
              <w:jc w:val="center"/>
            </w:pPr>
            <w:r>
              <w:t>17.9; 19.9</w:t>
            </w:r>
          </w:p>
        </w:tc>
        <w:tc>
          <w:tcPr>
            <w:tcW w:w="829" w:type="dxa"/>
            <w:tcBorders>
              <w:top w:val="nil"/>
            </w:tcBorders>
          </w:tcPr>
          <w:p w14:paraId="5AA59B28" w14:textId="53017FB9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top w:val="nil"/>
            </w:tcBorders>
          </w:tcPr>
          <w:p w14:paraId="1E3E38AE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54113B4F" w14:textId="7B8DB358" w:rsidR="00992DAD" w:rsidRDefault="00992DAD" w:rsidP="00992DAD">
            <w:pPr>
              <w:jc w:val="center"/>
            </w:pPr>
            <w:r>
              <w:t>9.7</w:t>
            </w:r>
          </w:p>
        </w:tc>
        <w:tc>
          <w:tcPr>
            <w:tcW w:w="1236" w:type="dxa"/>
            <w:tcBorders>
              <w:top w:val="nil"/>
            </w:tcBorders>
          </w:tcPr>
          <w:p w14:paraId="341D2635" w14:textId="062640B1" w:rsidR="00992DAD" w:rsidRDefault="00992DAD" w:rsidP="00992DAD">
            <w:pPr>
              <w:jc w:val="center"/>
            </w:pPr>
            <w:r>
              <w:t>8.9; 10.4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5D4F974B" w14:textId="048C7463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516C027E" w14:textId="6BD08416" w:rsidR="00992DAD" w:rsidRDefault="00992DAD" w:rsidP="00992DAD">
            <w:pPr>
              <w:jc w:val="center"/>
            </w:pPr>
          </w:p>
        </w:tc>
      </w:tr>
      <w:tr w:rsidR="00992DAD" w14:paraId="66FD18E1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57F67434" w14:textId="77777777" w:rsidR="00992DAD" w:rsidRDefault="00992DAD" w:rsidP="00992DAD"/>
        </w:tc>
        <w:tc>
          <w:tcPr>
            <w:tcW w:w="1989" w:type="dxa"/>
          </w:tcPr>
          <w:p w14:paraId="24D4C270" w14:textId="77777777" w:rsidR="00992DAD" w:rsidRDefault="00992DAD" w:rsidP="00992DAD">
            <w:r>
              <w:t>Former smoker</w:t>
            </w:r>
          </w:p>
        </w:tc>
        <w:tc>
          <w:tcPr>
            <w:tcW w:w="755" w:type="dxa"/>
          </w:tcPr>
          <w:p w14:paraId="11340A79" w14:textId="6D243311" w:rsidR="00992DAD" w:rsidRDefault="001D7094" w:rsidP="00992DAD">
            <w:pPr>
              <w:jc w:val="center"/>
            </w:pPr>
            <w:r>
              <w:t>71.2</w:t>
            </w:r>
          </w:p>
        </w:tc>
        <w:tc>
          <w:tcPr>
            <w:tcW w:w="1434" w:type="dxa"/>
          </w:tcPr>
          <w:p w14:paraId="148277E3" w14:textId="19D59801" w:rsidR="00992DAD" w:rsidRDefault="001D7094" w:rsidP="00992DAD">
            <w:pPr>
              <w:jc w:val="center"/>
            </w:pPr>
            <w:r>
              <w:t>69.7; 72.8</w:t>
            </w:r>
          </w:p>
        </w:tc>
        <w:tc>
          <w:tcPr>
            <w:tcW w:w="755" w:type="dxa"/>
          </w:tcPr>
          <w:p w14:paraId="6C3DEE38" w14:textId="1B59A247" w:rsidR="00992DAD" w:rsidRDefault="00992DAD" w:rsidP="00992DAD">
            <w:pPr>
              <w:jc w:val="center"/>
            </w:pPr>
            <w:r>
              <w:t>17.3</w:t>
            </w:r>
          </w:p>
        </w:tc>
        <w:tc>
          <w:tcPr>
            <w:tcW w:w="1180" w:type="dxa"/>
          </w:tcPr>
          <w:p w14:paraId="1EE8C15F" w14:textId="58B34CFE" w:rsidR="00992DAD" w:rsidRDefault="00992DAD" w:rsidP="00992DAD">
            <w:pPr>
              <w:jc w:val="center"/>
            </w:pPr>
            <w:r>
              <w:t>16.0; 18.6</w:t>
            </w:r>
          </w:p>
        </w:tc>
        <w:tc>
          <w:tcPr>
            <w:tcW w:w="829" w:type="dxa"/>
          </w:tcPr>
          <w:p w14:paraId="624F2A0F" w14:textId="719D85E3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120D6568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26F80619" w14:textId="43263898" w:rsidR="00992DAD" w:rsidRDefault="00992DAD" w:rsidP="00992DAD">
            <w:pPr>
              <w:jc w:val="center"/>
            </w:pPr>
            <w:r>
              <w:t>11.5</w:t>
            </w:r>
          </w:p>
        </w:tc>
        <w:tc>
          <w:tcPr>
            <w:tcW w:w="1236" w:type="dxa"/>
          </w:tcPr>
          <w:p w14:paraId="140EB338" w14:textId="2C56050C" w:rsidR="00992DAD" w:rsidRDefault="00992DAD" w:rsidP="00992DAD">
            <w:pPr>
              <w:jc w:val="center"/>
            </w:pPr>
            <w:r>
              <w:t>10.4; 12.5</w:t>
            </w:r>
          </w:p>
        </w:tc>
        <w:tc>
          <w:tcPr>
            <w:tcW w:w="828" w:type="dxa"/>
            <w:gridSpan w:val="2"/>
          </w:tcPr>
          <w:p w14:paraId="12FE1F6C" w14:textId="7B0C716D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</w:tcPr>
          <w:p w14:paraId="3A082EED" w14:textId="396826F2" w:rsidR="00992DAD" w:rsidRDefault="00992DAD" w:rsidP="00992DAD">
            <w:pPr>
              <w:jc w:val="center"/>
            </w:pPr>
          </w:p>
        </w:tc>
      </w:tr>
      <w:tr w:rsidR="00992DAD" w14:paraId="11176E00" w14:textId="77777777" w:rsidTr="00010B13"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16B06754" w14:textId="77777777" w:rsidR="00992DAD" w:rsidRDefault="00992DAD" w:rsidP="00992DAD"/>
        </w:tc>
        <w:tc>
          <w:tcPr>
            <w:tcW w:w="1989" w:type="dxa"/>
            <w:tcBorders>
              <w:bottom w:val="single" w:sz="4" w:space="0" w:color="auto"/>
            </w:tcBorders>
          </w:tcPr>
          <w:p w14:paraId="0878B119" w14:textId="77777777" w:rsidR="00992DAD" w:rsidRDefault="00992DAD" w:rsidP="00992DAD">
            <w:r>
              <w:t>Current smoker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92ECCAC" w14:textId="11DC6C6F" w:rsidR="00992DAD" w:rsidRDefault="001D7094" w:rsidP="00992DAD">
            <w:pPr>
              <w:jc w:val="center"/>
            </w:pPr>
            <w:r>
              <w:t>54.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36EABFD" w14:textId="22DEEF99" w:rsidR="00992DAD" w:rsidRDefault="001D7094" w:rsidP="00992DAD">
            <w:pPr>
              <w:jc w:val="center"/>
            </w:pPr>
            <w:r>
              <w:t>52.4; 57.5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7C8EA05" w14:textId="27685B29" w:rsidR="00992DAD" w:rsidRDefault="00992DAD" w:rsidP="00992DAD">
            <w:pPr>
              <w:jc w:val="center"/>
            </w:pPr>
            <w:r>
              <w:t>25.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1C684E1" w14:textId="697DF169" w:rsidR="00992DAD" w:rsidRDefault="00992DAD" w:rsidP="00992DAD">
            <w:pPr>
              <w:jc w:val="center"/>
            </w:pPr>
            <w:r>
              <w:t>23.1; 27.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7E47505" w14:textId="1FA327DB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26A0D06" w14:textId="77777777" w:rsidR="00992DAD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982483E" w14:textId="513CC6D0" w:rsidR="00992DAD" w:rsidRDefault="00992DAD" w:rsidP="00992DAD">
            <w:pPr>
              <w:jc w:val="center"/>
            </w:pPr>
            <w:r>
              <w:t>19.7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61A3AAE" w14:textId="23A3F3A1" w:rsidR="00992DAD" w:rsidRDefault="00992DAD" w:rsidP="00992DAD">
            <w:pPr>
              <w:jc w:val="center"/>
            </w:pPr>
            <w:r>
              <w:t>17.6; 21.7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474A12FB" w14:textId="63C627B3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238" w:type="dxa"/>
            <w:gridSpan w:val="3"/>
            <w:tcBorders>
              <w:bottom w:val="single" w:sz="4" w:space="0" w:color="auto"/>
            </w:tcBorders>
          </w:tcPr>
          <w:p w14:paraId="7FC704FE" w14:textId="6BAADB91" w:rsidR="00992DAD" w:rsidRDefault="00992DAD" w:rsidP="00992DAD">
            <w:pPr>
              <w:jc w:val="center"/>
            </w:pPr>
          </w:p>
        </w:tc>
      </w:tr>
      <w:tr w:rsidR="00010B13" w:rsidRPr="008B6724" w14:paraId="13C10836" w14:textId="77777777" w:rsidTr="00010B13"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4AE3B4DD" w14:textId="77777777" w:rsidR="00010B13" w:rsidRPr="00E741DC" w:rsidRDefault="00010B13" w:rsidP="00010B13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nomial logistic regression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C9E6B56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4888F0C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5E479CF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921A16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0A392CBC" w14:textId="77777777" w:rsidR="00010B13" w:rsidRPr="008B6724" w:rsidRDefault="00010B13" w:rsidP="00010B13">
            <w:pPr>
              <w:jc w:val="center"/>
              <w:rPr>
                <w:b/>
                <w:bCs/>
                <w:i/>
                <w:i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75CCA3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183866BA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RR</w:t>
            </w:r>
          </w:p>
        </w:tc>
        <w:tc>
          <w:tcPr>
            <w:tcW w:w="1236" w:type="dxa"/>
            <w:tcBorders>
              <w:bottom w:val="nil"/>
            </w:tcBorders>
          </w:tcPr>
          <w:p w14:paraId="46C9BB6C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</w:rPr>
              <w:t>95% CI</w:t>
            </w:r>
          </w:p>
        </w:tc>
        <w:tc>
          <w:tcPr>
            <w:tcW w:w="828" w:type="dxa"/>
            <w:gridSpan w:val="2"/>
            <w:tcBorders>
              <w:bottom w:val="nil"/>
            </w:tcBorders>
          </w:tcPr>
          <w:p w14:paraId="4427ED82" w14:textId="77777777" w:rsidR="00010B13" w:rsidRPr="008B6724" w:rsidRDefault="00010B13" w:rsidP="00010B13">
            <w:pPr>
              <w:jc w:val="center"/>
              <w:rPr>
                <w:b/>
                <w:bCs/>
              </w:rPr>
            </w:pPr>
            <w:r w:rsidRPr="008B672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8" w:type="dxa"/>
            <w:gridSpan w:val="3"/>
            <w:tcBorders>
              <w:bottom w:val="nil"/>
            </w:tcBorders>
          </w:tcPr>
          <w:p w14:paraId="4ACF74CF" w14:textId="77777777" w:rsidR="00010B13" w:rsidRPr="008B6724" w:rsidRDefault="00010B13" w:rsidP="00010B13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992DAD" w14:paraId="41D28596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6F64BF61" w14:textId="77777777" w:rsidR="00992DAD" w:rsidRDefault="00992DAD" w:rsidP="00992DAD"/>
        </w:tc>
        <w:tc>
          <w:tcPr>
            <w:tcW w:w="1989" w:type="dxa"/>
            <w:tcBorders>
              <w:top w:val="nil"/>
            </w:tcBorders>
          </w:tcPr>
          <w:p w14:paraId="070EDC2F" w14:textId="77777777" w:rsidR="00992DAD" w:rsidRDefault="00992DAD" w:rsidP="00992DAD">
            <w:r>
              <w:t xml:space="preserve">Former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  <w:tcBorders>
              <w:top w:val="nil"/>
            </w:tcBorders>
          </w:tcPr>
          <w:p w14:paraId="6021B8EF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  <w:tcBorders>
              <w:top w:val="nil"/>
            </w:tcBorders>
          </w:tcPr>
          <w:p w14:paraId="08C09C11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  <w:tcBorders>
              <w:top w:val="nil"/>
            </w:tcBorders>
          </w:tcPr>
          <w:p w14:paraId="602FF996" w14:textId="2BC122F8" w:rsidR="00992DAD" w:rsidRPr="00B2584E" w:rsidRDefault="00992DAD" w:rsidP="00992DAD">
            <w:pPr>
              <w:jc w:val="center"/>
            </w:pPr>
            <w:r>
              <w:t>0.91</w:t>
            </w:r>
          </w:p>
        </w:tc>
        <w:tc>
          <w:tcPr>
            <w:tcW w:w="1180" w:type="dxa"/>
            <w:tcBorders>
              <w:top w:val="nil"/>
            </w:tcBorders>
          </w:tcPr>
          <w:p w14:paraId="2B86DF49" w14:textId="2B674489" w:rsidR="00992DAD" w:rsidRPr="00B2584E" w:rsidRDefault="00992DAD" w:rsidP="00992DAD">
            <w:pPr>
              <w:jc w:val="center"/>
            </w:pPr>
            <w:r>
              <w:t>0.81; 1.01</w:t>
            </w:r>
          </w:p>
        </w:tc>
        <w:tc>
          <w:tcPr>
            <w:tcW w:w="829" w:type="dxa"/>
            <w:tcBorders>
              <w:top w:val="nil"/>
            </w:tcBorders>
          </w:tcPr>
          <w:p w14:paraId="7030CDA8" w14:textId="33BD02D7" w:rsidR="00992DAD" w:rsidRPr="00B2584E" w:rsidRDefault="00992DAD" w:rsidP="00992DAD">
            <w:pPr>
              <w:jc w:val="center"/>
            </w:pPr>
            <w:r>
              <w:t>0.084</w:t>
            </w:r>
          </w:p>
        </w:tc>
        <w:tc>
          <w:tcPr>
            <w:tcW w:w="236" w:type="dxa"/>
            <w:tcBorders>
              <w:top w:val="nil"/>
            </w:tcBorders>
          </w:tcPr>
          <w:p w14:paraId="1B4E9394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  <w:tcBorders>
              <w:top w:val="nil"/>
            </w:tcBorders>
          </w:tcPr>
          <w:p w14:paraId="30805DD2" w14:textId="7522C3BD" w:rsidR="00992DAD" w:rsidRPr="00B2584E" w:rsidRDefault="00992DAD" w:rsidP="00992DAD">
            <w:pPr>
              <w:jc w:val="center"/>
            </w:pPr>
            <w:r>
              <w:t>1.21</w:t>
            </w:r>
          </w:p>
        </w:tc>
        <w:tc>
          <w:tcPr>
            <w:tcW w:w="1236" w:type="dxa"/>
            <w:tcBorders>
              <w:top w:val="nil"/>
            </w:tcBorders>
          </w:tcPr>
          <w:p w14:paraId="479C1EF3" w14:textId="51BC12BF" w:rsidR="00992DAD" w:rsidRPr="00B2584E" w:rsidRDefault="00992DAD" w:rsidP="00992DAD">
            <w:pPr>
              <w:jc w:val="center"/>
            </w:pPr>
            <w:r>
              <w:t>1.05; 1.39</w:t>
            </w:r>
          </w:p>
        </w:tc>
        <w:tc>
          <w:tcPr>
            <w:tcW w:w="828" w:type="dxa"/>
            <w:gridSpan w:val="2"/>
            <w:tcBorders>
              <w:top w:val="nil"/>
            </w:tcBorders>
          </w:tcPr>
          <w:p w14:paraId="4B5C2C10" w14:textId="37280CF8" w:rsidR="00992DAD" w:rsidRPr="00B2584E" w:rsidRDefault="00992DAD" w:rsidP="00992DAD">
            <w:pPr>
              <w:jc w:val="center"/>
            </w:pPr>
            <w:r>
              <w:t>0.010</w:t>
            </w:r>
          </w:p>
        </w:tc>
        <w:tc>
          <w:tcPr>
            <w:tcW w:w="238" w:type="dxa"/>
            <w:gridSpan w:val="3"/>
            <w:tcBorders>
              <w:top w:val="nil"/>
            </w:tcBorders>
          </w:tcPr>
          <w:p w14:paraId="2A134F36" w14:textId="77777777" w:rsidR="00992DAD" w:rsidRDefault="00992DAD" w:rsidP="00992DAD">
            <w:pPr>
              <w:jc w:val="center"/>
            </w:pPr>
          </w:p>
        </w:tc>
      </w:tr>
      <w:tr w:rsidR="00992DAD" w14:paraId="36F16232" w14:textId="77777777" w:rsidTr="00010B13">
        <w:tc>
          <w:tcPr>
            <w:tcW w:w="280" w:type="dxa"/>
            <w:tcBorders>
              <w:top w:val="nil"/>
              <w:bottom w:val="nil"/>
            </w:tcBorders>
          </w:tcPr>
          <w:p w14:paraId="445BA375" w14:textId="77777777" w:rsidR="00992DAD" w:rsidRDefault="00992DAD" w:rsidP="00992DAD"/>
        </w:tc>
        <w:tc>
          <w:tcPr>
            <w:tcW w:w="1989" w:type="dxa"/>
          </w:tcPr>
          <w:p w14:paraId="0A9AA2CA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never smoker]</w:t>
            </w:r>
          </w:p>
        </w:tc>
        <w:tc>
          <w:tcPr>
            <w:tcW w:w="755" w:type="dxa"/>
          </w:tcPr>
          <w:p w14:paraId="6963C658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33BD0931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761673DD" w14:textId="168648EF" w:rsidR="00992DAD" w:rsidRPr="00B2584E" w:rsidRDefault="00992DAD" w:rsidP="00992DAD">
            <w:pPr>
              <w:jc w:val="center"/>
            </w:pPr>
            <w:r>
              <w:t>1.52</w:t>
            </w:r>
          </w:p>
        </w:tc>
        <w:tc>
          <w:tcPr>
            <w:tcW w:w="1180" w:type="dxa"/>
          </w:tcPr>
          <w:p w14:paraId="5667E809" w14:textId="38A8AD33" w:rsidR="00992DAD" w:rsidRPr="00B2584E" w:rsidRDefault="00992DAD" w:rsidP="00992DAD">
            <w:pPr>
              <w:jc w:val="center"/>
            </w:pPr>
            <w:r>
              <w:t>1.32; 1.76</w:t>
            </w:r>
          </w:p>
        </w:tc>
        <w:tc>
          <w:tcPr>
            <w:tcW w:w="829" w:type="dxa"/>
          </w:tcPr>
          <w:p w14:paraId="6B3D79C2" w14:textId="3A095618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3074F52C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11EE6FD4" w14:textId="1338A506" w:rsidR="00992DAD" w:rsidRPr="00B2584E" w:rsidRDefault="00992DAD" w:rsidP="00992DAD">
            <w:pPr>
              <w:jc w:val="center"/>
            </w:pPr>
            <w:r>
              <w:t>2.13</w:t>
            </w:r>
          </w:p>
        </w:tc>
        <w:tc>
          <w:tcPr>
            <w:tcW w:w="1236" w:type="dxa"/>
          </w:tcPr>
          <w:p w14:paraId="0344DF80" w14:textId="7F1F8389" w:rsidR="00992DAD" w:rsidRPr="00B2584E" w:rsidRDefault="00992DAD" w:rsidP="00992DAD">
            <w:pPr>
              <w:jc w:val="center"/>
            </w:pPr>
            <w:r>
              <w:t>1.80; 2.51</w:t>
            </w:r>
          </w:p>
        </w:tc>
        <w:tc>
          <w:tcPr>
            <w:tcW w:w="828" w:type="dxa"/>
            <w:gridSpan w:val="2"/>
          </w:tcPr>
          <w:p w14:paraId="043EEFEB" w14:textId="77060CFC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7D86C99C" w14:textId="77777777" w:rsidR="00992DAD" w:rsidRDefault="00992DAD" w:rsidP="00992DAD">
            <w:pPr>
              <w:jc w:val="center"/>
            </w:pPr>
          </w:p>
        </w:tc>
      </w:tr>
      <w:tr w:rsidR="00992DAD" w14:paraId="4383D4D7" w14:textId="77777777" w:rsidTr="00010B13">
        <w:tc>
          <w:tcPr>
            <w:tcW w:w="280" w:type="dxa"/>
            <w:tcBorders>
              <w:top w:val="nil"/>
            </w:tcBorders>
          </w:tcPr>
          <w:p w14:paraId="6550DE85" w14:textId="77777777" w:rsidR="00992DAD" w:rsidRDefault="00992DAD" w:rsidP="00992DAD"/>
        </w:tc>
        <w:tc>
          <w:tcPr>
            <w:tcW w:w="1989" w:type="dxa"/>
          </w:tcPr>
          <w:p w14:paraId="6A7583A8" w14:textId="77777777" w:rsidR="00992DAD" w:rsidRDefault="00992DAD" w:rsidP="00992DAD">
            <w:r>
              <w:t xml:space="preserve">Current smoker </w:t>
            </w:r>
            <w:r w:rsidRPr="006F25BD">
              <w:rPr>
                <w:i/>
                <w:iCs/>
              </w:rPr>
              <w:br/>
              <w:t>[ref former smoker]</w:t>
            </w:r>
          </w:p>
        </w:tc>
        <w:tc>
          <w:tcPr>
            <w:tcW w:w="755" w:type="dxa"/>
          </w:tcPr>
          <w:p w14:paraId="3948C116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1434" w:type="dxa"/>
          </w:tcPr>
          <w:p w14:paraId="372448E7" w14:textId="77777777" w:rsidR="00992DAD" w:rsidRDefault="00992DAD" w:rsidP="00992DAD">
            <w:pPr>
              <w:jc w:val="center"/>
            </w:pPr>
            <w:r>
              <w:t>-</w:t>
            </w:r>
          </w:p>
        </w:tc>
        <w:tc>
          <w:tcPr>
            <w:tcW w:w="755" w:type="dxa"/>
          </w:tcPr>
          <w:p w14:paraId="060D8C94" w14:textId="3E2D273E" w:rsidR="00992DAD" w:rsidRPr="00B2584E" w:rsidRDefault="00992DAD" w:rsidP="00992DAD">
            <w:pPr>
              <w:jc w:val="center"/>
            </w:pPr>
            <w:r>
              <w:t>1.68</w:t>
            </w:r>
          </w:p>
        </w:tc>
        <w:tc>
          <w:tcPr>
            <w:tcW w:w="1180" w:type="dxa"/>
          </w:tcPr>
          <w:p w14:paraId="50D6C841" w14:textId="65474D90" w:rsidR="00992DAD" w:rsidRPr="00B2584E" w:rsidRDefault="00992DAD" w:rsidP="00992DAD">
            <w:pPr>
              <w:jc w:val="center"/>
            </w:pPr>
            <w:r>
              <w:t>1.44; 1.97</w:t>
            </w:r>
          </w:p>
        </w:tc>
        <w:tc>
          <w:tcPr>
            <w:tcW w:w="829" w:type="dxa"/>
          </w:tcPr>
          <w:p w14:paraId="5ACD522F" w14:textId="7B77778F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6" w:type="dxa"/>
          </w:tcPr>
          <w:p w14:paraId="11D6B67C" w14:textId="77777777" w:rsidR="00992DAD" w:rsidRPr="00B2584E" w:rsidRDefault="00992DAD" w:rsidP="00992DAD">
            <w:pPr>
              <w:jc w:val="center"/>
            </w:pPr>
          </w:p>
        </w:tc>
        <w:tc>
          <w:tcPr>
            <w:tcW w:w="890" w:type="dxa"/>
          </w:tcPr>
          <w:p w14:paraId="75236B9D" w14:textId="31329885" w:rsidR="00992DAD" w:rsidRPr="00B2584E" w:rsidRDefault="00992DAD" w:rsidP="00992DAD">
            <w:pPr>
              <w:jc w:val="center"/>
            </w:pPr>
            <w:r>
              <w:t>1.77</w:t>
            </w:r>
          </w:p>
        </w:tc>
        <w:tc>
          <w:tcPr>
            <w:tcW w:w="1236" w:type="dxa"/>
          </w:tcPr>
          <w:p w14:paraId="6AE46B8E" w14:textId="7D11EB9F" w:rsidR="00992DAD" w:rsidRPr="00B2584E" w:rsidRDefault="00992DAD" w:rsidP="00992DAD">
            <w:pPr>
              <w:jc w:val="center"/>
            </w:pPr>
            <w:r>
              <w:t>1.48; 2.11</w:t>
            </w:r>
          </w:p>
        </w:tc>
        <w:tc>
          <w:tcPr>
            <w:tcW w:w="828" w:type="dxa"/>
            <w:gridSpan w:val="2"/>
          </w:tcPr>
          <w:p w14:paraId="57FF1ACC" w14:textId="338933A4" w:rsidR="00992DAD" w:rsidRPr="00B2584E" w:rsidRDefault="00992DAD" w:rsidP="00992DAD">
            <w:pPr>
              <w:jc w:val="center"/>
            </w:pPr>
            <w:r>
              <w:t>&lt;0.001</w:t>
            </w:r>
          </w:p>
        </w:tc>
        <w:tc>
          <w:tcPr>
            <w:tcW w:w="238" w:type="dxa"/>
            <w:gridSpan w:val="3"/>
          </w:tcPr>
          <w:p w14:paraId="70B3F9D2" w14:textId="77777777" w:rsidR="00992DAD" w:rsidRDefault="00992DAD" w:rsidP="00992DAD">
            <w:pPr>
              <w:jc w:val="center"/>
            </w:pPr>
          </w:p>
        </w:tc>
      </w:tr>
      <w:tr w:rsidR="00010B13" w14:paraId="7F9F1021" w14:textId="77777777" w:rsidTr="00010B13">
        <w:trPr>
          <w:gridAfter w:val="2"/>
          <w:wAfter w:w="93" w:type="dxa"/>
        </w:trPr>
        <w:tc>
          <w:tcPr>
            <w:tcW w:w="10557" w:type="dxa"/>
            <w:gridSpan w:val="13"/>
          </w:tcPr>
          <w:p w14:paraId="33891725" w14:textId="5D0AF9B2" w:rsidR="00010B13" w:rsidRDefault="00010B13" w:rsidP="00010B13">
            <w:r>
              <w:rPr>
                <w:vertAlign w:val="superscript"/>
              </w:rPr>
              <w:t>1</w:t>
            </w:r>
            <w:r>
              <w:t xml:space="preserve"> Adjusted for age, gender, ethnicity, income, and key worker status.</w:t>
            </w:r>
          </w:p>
          <w:p w14:paraId="2D49B485" w14:textId="77777777" w:rsidR="00010B13" w:rsidRPr="00317251" w:rsidRDefault="00010B13" w:rsidP="00010B13">
            <w:r>
              <w:t>All data are weighted to match the UK population on gender</w:t>
            </w:r>
            <w:r w:rsidRPr="0073699D">
              <w:t>, age, ethnicity, education, and country of living</w:t>
            </w:r>
            <w:r>
              <w:t>.</w:t>
            </w:r>
          </w:p>
        </w:tc>
      </w:tr>
    </w:tbl>
    <w:p w14:paraId="0A0DCF23" w14:textId="77777777" w:rsidR="00010B13" w:rsidRDefault="00010B13" w:rsidP="00010B13">
      <w:pPr>
        <w:tabs>
          <w:tab w:val="center" w:pos="4513"/>
        </w:tabs>
      </w:pPr>
    </w:p>
    <w:p w14:paraId="6DDE746E" w14:textId="2815ACB2" w:rsidR="00DE4776" w:rsidRPr="00E741DC" w:rsidRDefault="00DE4776"/>
    <w:sectPr w:rsidR="00DE4776" w:rsidRPr="00E741DC" w:rsidSect="00992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DC"/>
    <w:rsid w:val="00010B13"/>
    <w:rsid w:val="001D7094"/>
    <w:rsid w:val="00217B54"/>
    <w:rsid w:val="00363405"/>
    <w:rsid w:val="004060FB"/>
    <w:rsid w:val="004246A6"/>
    <w:rsid w:val="00473048"/>
    <w:rsid w:val="00646784"/>
    <w:rsid w:val="006C79EC"/>
    <w:rsid w:val="007B0BCC"/>
    <w:rsid w:val="00992DAD"/>
    <w:rsid w:val="00B335C6"/>
    <w:rsid w:val="00B772C6"/>
    <w:rsid w:val="00C51FD8"/>
    <w:rsid w:val="00D239FC"/>
    <w:rsid w:val="00DC317C"/>
    <w:rsid w:val="00DE4776"/>
    <w:rsid w:val="00E741DC"/>
    <w:rsid w:val="00EF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0E08"/>
  <w15:chartTrackingRefBased/>
  <w15:docId w15:val="{0C0C3BC2-CD3C-4E36-906D-95D1A256A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1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20</cp:revision>
  <dcterms:created xsi:type="dcterms:W3CDTF">2021-02-02T11:23:00Z</dcterms:created>
  <dcterms:modified xsi:type="dcterms:W3CDTF">2021-02-04T13:17:00Z</dcterms:modified>
</cp:coreProperties>
</file>